
<file path=[Content_Types].xml><?xml version="1.0" encoding="utf-8"?>
<Types xmlns="http://schemas.openxmlformats.org/package/2006/content-types">
  <Default Extension="tmp" ContentType="image/png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4281B" w14:textId="77777777" w:rsidR="00B23A28" w:rsidRPr="00136540" w:rsidRDefault="00B23A28" w:rsidP="00B23A28">
      <w:pPr>
        <w:snapToGrid w:val="0"/>
        <w:jc w:val="center"/>
        <w:rPr>
          <w:rFonts w:ascii="Arno Pro" w:eastAsia="Arial Unicode MS" w:hAnsi="Arno Pro" w:cs="Times New Roman"/>
          <w:b/>
          <w:color w:val="000000" w:themeColor="text1"/>
          <w:sz w:val="48"/>
          <w:szCs w:val="19"/>
        </w:rPr>
      </w:pPr>
    </w:p>
    <w:p w14:paraId="61235BBD" w14:textId="77777777" w:rsidR="00B23A28" w:rsidRPr="00136540" w:rsidRDefault="00B23A28" w:rsidP="00B23A28">
      <w:pPr>
        <w:snapToGrid w:val="0"/>
        <w:jc w:val="center"/>
        <w:rPr>
          <w:rFonts w:ascii="Myriad Pro Light" w:hAnsi="Myriad Pro Light" w:cs="Times New Roman"/>
          <w:b/>
          <w:kern w:val="36"/>
          <w:sz w:val="56"/>
          <w:szCs w:val="20"/>
          <w:lang w:eastAsia="en-US"/>
        </w:rPr>
      </w:pPr>
      <w:r w:rsidRPr="00136540">
        <w:rPr>
          <w:rFonts w:ascii="Myriad Pro Light" w:hAnsi="Myriad Pro Light" w:cs="Times New Roman"/>
          <w:b/>
          <w:kern w:val="36"/>
          <w:sz w:val="56"/>
          <w:szCs w:val="20"/>
          <w:lang w:eastAsia="en-US"/>
        </w:rPr>
        <w:t>Supplementary Information</w:t>
      </w:r>
    </w:p>
    <w:p w14:paraId="248349E3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5BB65657" w14:textId="2AEBB37F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00FCDEBE" w14:textId="77777777" w:rsidR="002223AF" w:rsidRDefault="002223AF" w:rsidP="002223AF">
      <w:pPr>
        <w:autoSpaceDE w:val="0"/>
        <w:autoSpaceDN w:val="0"/>
        <w:adjustRightInd w:val="0"/>
        <w:spacing w:beforeLines="50" w:before="156" w:line="400" w:lineRule="exact"/>
        <w:jc w:val="center"/>
        <w:rPr>
          <w:rFonts w:ascii="Arial" w:hAnsi="Arial" w:cs="Arial"/>
          <w:b/>
          <w:sz w:val="28"/>
        </w:rPr>
      </w:pPr>
      <w:r w:rsidRPr="008E4C60">
        <w:rPr>
          <w:rFonts w:ascii="Arial" w:hAnsi="Arial" w:cs="Arial"/>
          <w:b/>
          <w:sz w:val="28"/>
        </w:rPr>
        <w:t xml:space="preserve">Analyzing protein dynamics </w:t>
      </w:r>
      <w:r>
        <w:rPr>
          <w:rFonts w:ascii="Arial" w:hAnsi="Arial" w:cs="Arial"/>
          <w:b/>
          <w:sz w:val="28"/>
        </w:rPr>
        <w:t xml:space="preserve">from </w:t>
      </w:r>
      <w:r w:rsidRPr="001A3D1D">
        <w:rPr>
          <w:rFonts w:ascii="Arial" w:hAnsi="Arial" w:cs="Arial"/>
          <w:b/>
          <w:sz w:val="28"/>
        </w:rPr>
        <w:t xml:space="preserve">fluorescence intensity </w:t>
      </w:r>
      <w:r>
        <w:rPr>
          <w:rFonts w:ascii="Arial" w:hAnsi="Arial" w:cs="Arial"/>
          <w:b/>
          <w:sz w:val="28"/>
        </w:rPr>
        <w:t>traces</w:t>
      </w:r>
      <w:r w:rsidRPr="008E4C60">
        <w:rPr>
          <w:rFonts w:ascii="Arial" w:hAnsi="Arial" w:cs="Arial"/>
          <w:b/>
          <w:sz w:val="28"/>
        </w:rPr>
        <w:t xml:space="preserve"> using unsupervised deep learning network</w:t>
      </w:r>
    </w:p>
    <w:p w14:paraId="3D18C0EB" w14:textId="77777777" w:rsidR="00281D10" w:rsidRPr="001A3D1D" w:rsidRDefault="00281D10" w:rsidP="00281D10">
      <w:pPr>
        <w:autoSpaceDE w:val="0"/>
        <w:autoSpaceDN w:val="0"/>
        <w:adjustRightInd w:val="0"/>
        <w:spacing w:beforeLines="50" w:before="156" w:line="400" w:lineRule="exact"/>
        <w:jc w:val="center"/>
        <w:rPr>
          <w:rFonts w:ascii="Arial" w:hAnsi="Arial" w:cs="Arial"/>
          <w:b/>
          <w:sz w:val="28"/>
        </w:rPr>
      </w:pPr>
    </w:p>
    <w:p w14:paraId="26DDF32D" w14:textId="77777777" w:rsidR="009D5CD0" w:rsidRDefault="009D5CD0" w:rsidP="009D5CD0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Jinghe</w:t>
      </w:r>
      <w:proofErr w:type="spellEnd"/>
      <w:r>
        <w:rPr>
          <w:rFonts w:ascii="Arial" w:hAnsi="Arial" w:cs="Arial"/>
          <w:sz w:val="24"/>
          <w:szCs w:val="24"/>
        </w:rPr>
        <w:t xml:space="preserve"> Yuan</w:t>
      </w:r>
      <w:r>
        <w:rPr>
          <w:rFonts w:ascii="Arial" w:hAnsi="Arial" w:cs="Arial" w:hint="eastAsia"/>
          <w:sz w:val="24"/>
          <w:szCs w:val="24"/>
        </w:rPr>
        <w:t>,</w:t>
      </w:r>
      <w:r w:rsidRPr="008E4C60">
        <w:rPr>
          <w:rFonts w:ascii="Arial" w:hAnsi="Arial" w:cs="Arial" w:hint="eastAsia"/>
          <w:sz w:val="24"/>
          <w:szCs w:val="24"/>
          <w:vertAlign w:val="superscript"/>
        </w:rPr>
        <w:t>1*</w:t>
      </w:r>
      <w:r>
        <w:rPr>
          <w:rFonts w:ascii="Arial" w:hAnsi="Arial" w:cs="Arial" w:hint="eastAsia"/>
          <w:sz w:val="24"/>
          <w:szCs w:val="24"/>
        </w:rPr>
        <w:t xml:space="preserve"> Rong Zhao,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Jiachao</w:t>
      </w:r>
      <w:proofErr w:type="spellEnd"/>
      <w:r>
        <w:rPr>
          <w:rFonts w:ascii="Arial" w:hAnsi="Arial" w:cs="Arial"/>
          <w:sz w:val="24"/>
          <w:szCs w:val="24"/>
        </w:rPr>
        <w:t xml:space="preserve"> Xu,</w:t>
      </w:r>
      <w:r w:rsidRPr="008E4C60">
        <w:rPr>
          <w:rFonts w:ascii="Arial" w:hAnsi="Arial" w:cs="Arial" w:hint="eastAsia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Ming Cheng,</w:t>
      </w:r>
      <w:r w:rsidRPr="008E4C60">
        <w:rPr>
          <w:rFonts w:ascii="Arial" w:hAnsi="Arial" w:cs="Arial" w:hint="eastAsia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Zidi</w:t>
      </w:r>
      <w:proofErr w:type="spellEnd"/>
      <w:r>
        <w:rPr>
          <w:rFonts w:ascii="Arial" w:hAnsi="Arial" w:cs="Arial"/>
          <w:sz w:val="24"/>
          <w:szCs w:val="24"/>
        </w:rPr>
        <w:t xml:space="preserve"> Qin,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8E4C60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Xiaolo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Kou,</w:t>
      </w:r>
      <w:r w:rsidRPr="008E4C60">
        <w:rPr>
          <w:rFonts w:ascii="Arial" w:hAnsi="Arial" w:cs="Arial" w:hint="eastAsia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Xiaoho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Fang</w:t>
      </w:r>
      <w:r w:rsidRPr="008E4C60">
        <w:rPr>
          <w:rFonts w:ascii="Arial" w:hAnsi="Arial" w:cs="Arial" w:hint="eastAsia"/>
          <w:sz w:val="24"/>
          <w:szCs w:val="24"/>
          <w:vertAlign w:val="superscript"/>
        </w:rPr>
        <w:t>1,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8E4C60">
        <w:rPr>
          <w:rFonts w:ascii="Arial" w:hAnsi="Arial" w:cs="Arial" w:hint="eastAsia"/>
          <w:sz w:val="24"/>
          <w:szCs w:val="24"/>
          <w:vertAlign w:val="superscript"/>
        </w:rPr>
        <w:t>*</w:t>
      </w:r>
    </w:p>
    <w:p w14:paraId="2BC6C424" w14:textId="77777777" w:rsidR="009D5CD0" w:rsidRPr="00C66A33" w:rsidRDefault="009D5CD0" w:rsidP="009D5CD0">
      <w:pPr>
        <w:autoSpaceDE w:val="0"/>
        <w:autoSpaceDN w:val="0"/>
        <w:adjustRightInd w:val="0"/>
        <w:jc w:val="left"/>
        <w:rPr>
          <w:rFonts w:ascii="Arial" w:hAnsi="Arial" w:cs="Arial"/>
          <w:szCs w:val="21"/>
        </w:rPr>
      </w:pPr>
      <w:bookmarkStart w:id="0" w:name="OLE_LINK18"/>
      <w:bookmarkStart w:id="1" w:name="OLE_LINK19"/>
      <w:r w:rsidRPr="00C66A33">
        <w:rPr>
          <w:rFonts w:ascii="Arial" w:hAnsi="Arial" w:cs="Arial" w:hint="eastAsia"/>
          <w:szCs w:val="21"/>
        </w:rPr>
        <w:t xml:space="preserve">1. </w:t>
      </w:r>
      <w:r w:rsidRPr="00C66A33">
        <w:rPr>
          <w:rFonts w:ascii="Arial" w:hAnsi="Arial" w:cs="Arial"/>
          <w:szCs w:val="21"/>
        </w:rPr>
        <w:t xml:space="preserve">Key Laboratory of Molecular Nanostructure and Nanotechnology, CAS </w:t>
      </w:r>
      <w:bookmarkEnd w:id="0"/>
      <w:bookmarkEnd w:id="1"/>
      <w:r w:rsidRPr="00C66A33">
        <w:rPr>
          <w:rFonts w:ascii="Arial" w:hAnsi="Arial" w:cs="Arial"/>
          <w:szCs w:val="21"/>
        </w:rPr>
        <w:t>Research/Education Center for Excellence in Molecular Sciences, Institute of Chemistry, Chinese Academy of Sciences, Beijing 100190, China</w:t>
      </w:r>
    </w:p>
    <w:p w14:paraId="035F54CD" w14:textId="77777777" w:rsidR="009D5CD0" w:rsidRDefault="009D5CD0" w:rsidP="009D5CD0">
      <w:pPr>
        <w:autoSpaceDE w:val="0"/>
        <w:autoSpaceDN w:val="0"/>
        <w:adjustRightInd w:val="0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2. </w:t>
      </w:r>
      <w:r w:rsidRPr="00812871">
        <w:rPr>
          <w:rFonts w:ascii="Arial" w:hAnsi="Arial" w:cs="Arial"/>
          <w:szCs w:val="21"/>
        </w:rPr>
        <w:t>Division of Chemical Metrology and Analytical Science, National Institute of Metrology, Beijing 100029, China</w:t>
      </w:r>
    </w:p>
    <w:p w14:paraId="7B44E707" w14:textId="77777777" w:rsidR="009D5CD0" w:rsidRDefault="009D5CD0" w:rsidP="009D5CD0">
      <w:pPr>
        <w:autoSpaceDE w:val="0"/>
        <w:autoSpaceDN w:val="0"/>
        <w:adjustRightInd w:val="0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3</w:t>
      </w:r>
      <w:r w:rsidRPr="00C66A33">
        <w:rPr>
          <w:rFonts w:ascii="Arial" w:hAnsi="Arial" w:cs="Arial" w:hint="eastAsia"/>
          <w:szCs w:val="21"/>
        </w:rPr>
        <w:t>. University of Chinese Academy of Sciences, Beijing 100049, China</w:t>
      </w:r>
    </w:p>
    <w:p w14:paraId="63D24024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13F3891C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00DFBD75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2273F385" w14:textId="77777777" w:rsidR="00B23A28" w:rsidRDefault="00B23A28" w:rsidP="00B23A28">
      <w:pPr>
        <w:snapToGrid w:val="0"/>
        <w:spacing w:afterLines="50" w:after="156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5551E9C4" w14:textId="77777777" w:rsidR="00B23A28" w:rsidRDefault="00B23A28" w:rsidP="00B23A28">
      <w:pPr>
        <w:snapToGrid w:val="0"/>
        <w:spacing w:afterLines="50" w:after="156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4281EF3D" w14:textId="77777777" w:rsidR="00B23A28" w:rsidRPr="00301B0B" w:rsidRDefault="00B23A28" w:rsidP="009B5C55">
      <w:pPr>
        <w:snapToGrid w:val="0"/>
        <w:spacing w:afterLines="50" w:after="156"/>
        <w:jc w:val="left"/>
        <w:rPr>
          <w:rFonts w:ascii="Myriad Pro Light" w:hAnsi="Myriad Pro Light" w:cs="Times New Roman"/>
          <w:b/>
          <w:kern w:val="36"/>
          <w:sz w:val="24"/>
          <w:szCs w:val="24"/>
          <w:lang w:eastAsia="en-US"/>
        </w:rPr>
      </w:pPr>
      <w:r w:rsidRPr="00301B0B">
        <w:rPr>
          <w:rFonts w:ascii="Myriad Pro Light" w:hAnsi="Myriad Pro Light" w:cs="Times New Roman"/>
          <w:b/>
          <w:kern w:val="36"/>
          <w:sz w:val="24"/>
          <w:szCs w:val="24"/>
          <w:lang w:eastAsia="en-US"/>
        </w:rPr>
        <w:t>Table of Conten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23A28" w14:paraId="0B4D454C" w14:textId="77777777" w:rsidTr="0077720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C3D007" w14:textId="7C5781C6" w:rsidR="00B23A28" w:rsidRPr="00301B0B" w:rsidRDefault="00B23A28" w:rsidP="00777209">
            <w:pPr>
              <w:snapToGrid w:val="0"/>
              <w:spacing w:line="360" w:lineRule="auto"/>
              <w:jc w:val="left"/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</w:pPr>
            <w:r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 xml:space="preserve">1. </w:t>
            </w:r>
            <w:r w:rsidR="001F2711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>SUPPLEMENTARY</w:t>
            </w:r>
            <w:r w:rsidRPr="00301B0B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 xml:space="preserve"> METHOD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C10605B" w14:textId="77777777" w:rsidR="00B23A28" w:rsidRDefault="00B23A28" w:rsidP="00777209">
            <w:pPr>
              <w:snapToGrid w:val="0"/>
              <w:spacing w:line="360" w:lineRule="auto"/>
              <w:jc w:val="right"/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Arno Pro" w:eastAsia="Arial Unicode MS" w:hAnsi="Arno Pro" w:cs="Times New Roman" w:hint="eastAsia"/>
                <w:b/>
                <w:color w:val="000000" w:themeColor="text1"/>
                <w:sz w:val="19"/>
                <w:szCs w:val="19"/>
              </w:rPr>
              <w:t>S</w:t>
            </w:r>
            <w:r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  <w:t>2</w:t>
            </w:r>
          </w:p>
        </w:tc>
      </w:tr>
      <w:tr w:rsidR="00B23A28" w14:paraId="49EF0C38" w14:textId="77777777" w:rsidTr="0077720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E683DF7" w14:textId="395A20A6" w:rsidR="00B23A28" w:rsidRPr="00301B0B" w:rsidRDefault="00B23A28" w:rsidP="00777209">
            <w:pPr>
              <w:snapToGrid w:val="0"/>
              <w:spacing w:line="360" w:lineRule="auto"/>
              <w:jc w:val="left"/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</w:pPr>
            <w:r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 xml:space="preserve">2. </w:t>
            </w:r>
            <w:r w:rsidR="001F2711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>SUPPLEMENTARY</w:t>
            </w:r>
            <w:r w:rsidRPr="00301B0B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 xml:space="preserve"> Table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01DFFE6" w14:textId="77FB5BB9" w:rsidR="00B23A28" w:rsidRDefault="00B23A28" w:rsidP="00777209">
            <w:pPr>
              <w:snapToGrid w:val="0"/>
              <w:spacing w:line="360" w:lineRule="auto"/>
              <w:jc w:val="right"/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Arno Pro" w:eastAsia="Arial Unicode MS" w:hAnsi="Arno Pro" w:cs="Times New Roman" w:hint="eastAsia"/>
                <w:b/>
                <w:color w:val="000000" w:themeColor="text1"/>
                <w:sz w:val="19"/>
                <w:szCs w:val="19"/>
              </w:rPr>
              <w:t>S</w:t>
            </w:r>
            <w:r w:rsidR="00401012"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  <w:t>3</w:t>
            </w:r>
          </w:p>
        </w:tc>
      </w:tr>
      <w:tr w:rsidR="00B23A28" w14:paraId="2917F3F2" w14:textId="77777777" w:rsidTr="0077720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2B4AF4F" w14:textId="0158FF8B" w:rsidR="00B23A28" w:rsidRPr="00301B0B" w:rsidRDefault="00B23A28" w:rsidP="00777209">
            <w:pPr>
              <w:snapToGrid w:val="0"/>
              <w:spacing w:line="360" w:lineRule="auto"/>
              <w:jc w:val="left"/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</w:pPr>
            <w:r w:rsidRPr="00301B0B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>3.</w:t>
            </w:r>
            <w:r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 xml:space="preserve"> </w:t>
            </w:r>
            <w:r w:rsidR="001F2711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>SUPPLEMENTARY</w:t>
            </w:r>
            <w:r w:rsidRPr="00301B0B"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  <w:t xml:space="preserve"> Figure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8B66A47" w14:textId="2E542B5B" w:rsidR="00B23A28" w:rsidRDefault="00B23A28" w:rsidP="00777209">
            <w:pPr>
              <w:snapToGrid w:val="0"/>
              <w:spacing w:line="360" w:lineRule="auto"/>
              <w:jc w:val="right"/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Arno Pro" w:eastAsia="Arial Unicode MS" w:hAnsi="Arno Pro" w:cs="Times New Roman" w:hint="eastAsia"/>
                <w:b/>
                <w:color w:val="000000" w:themeColor="text1"/>
                <w:sz w:val="19"/>
                <w:szCs w:val="19"/>
              </w:rPr>
              <w:t>S</w:t>
            </w:r>
            <w:r w:rsidR="006523AC"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  <w:t>4</w:t>
            </w:r>
          </w:p>
        </w:tc>
      </w:tr>
      <w:tr w:rsidR="00B23A28" w14:paraId="2B60EA22" w14:textId="77777777" w:rsidTr="0077720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6F64FB3" w14:textId="07CD7556" w:rsidR="00B23A28" w:rsidRPr="00301B0B" w:rsidRDefault="00B23A28" w:rsidP="00777209">
            <w:pPr>
              <w:snapToGrid w:val="0"/>
              <w:spacing w:line="360" w:lineRule="auto"/>
              <w:jc w:val="left"/>
              <w:rPr>
                <w:rFonts w:ascii="Myriad Pro Light" w:hAnsi="Myriad Pro Light" w:cs="Times New Roman"/>
                <w:b/>
                <w:caps/>
                <w:kern w:val="20"/>
                <w:szCs w:val="18"/>
                <w:lang w:eastAsia="en-US"/>
              </w:rPr>
            </w:pP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25C5621" w14:textId="275876AC" w:rsidR="00B23A28" w:rsidRDefault="00B23A28" w:rsidP="00777209">
            <w:pPr>
              <w:snapToGrid w:val="0"/>
              <w:spacing w:line="360" w:lineRule="auto"/>
              <w:jc w:val="right"/>
              <w:rPr>
                <w:rFonts w:ascii="Arno Pro" w:eastAsia="Arial Unicode MS" w:hAnsi="Arno Pro" w:cs="Times New Roman"/>
                <w:b/>
                <w:color w:val="000000" w:themeColor="text1"/>
                <w:sz w:val="19"/>
                <w:szCs w:val="19"/>
              </w:rPr>
            </w:pPr>
          </w:p>
        </w:tc>
      </w:tr>
    </w:tbl>
    <w:p w14:paraId="4002F265" w14:textId="77777777" w:rsidR="00B23A28" w:rsidRDefault="00B23A28" w:rsidP="00B23A28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4C19E794" w14:textId="77777777" w:rsidR="00B23A28" w:rsidRDefault="00B23A28" w:rsidP="00B23A28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18D5FF45" w14:textId="77777777" w:rsidR="00B23A28" w:rsidRDefault="00B23A28" w:rsidP="00B23A28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64AEC01F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1F0D5F19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5F0602E5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04A9E99B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05738DB1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3D0F837C" w14:textId="77777777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17341121" w14:textId="32566C93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389019CC" w14:textId="0B3A6B26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5B2D4195" w14:textId="7239D47B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2F996D58" w14:textId="77269F03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1FAF1E18" w14:textId="77777777" w:rsidR="0071625E" w:rsidRDefault="0071625E" w:rsidP="00B23A28">
      <w:pPr>
        <w:snapToGrid w:val="0"/>
        <w:rPr>
          <w:rFonts w:ascii="Arno Pro" w:eastAsia="Arial Unicode MS" w:hAnsi="Arno Pro" w:cs="Times New Roman" w:hint="eastAsia"/>
          <w:b/>
          <w:color w:val="000000" w:themeColor="text1"/>
          <w:sz w:val="19"/>
          <w:szCs w:val="19"/>
        </w:rPr>
      </w:pPr>
    </w:p>
    <w:p w14:paraId="45269C11" w14:textId="753E0CEB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68827DEB" w14:textId="60036C62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7E61C536" w14:textId="77777777" w:rsidR="00FD21BB" w:rsidRDefault="00FD21BB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322A4A18" w14:textId="796DFCC0" w:rsidR="00B23A28" w:rsidRDefault="00B23A28" w:rsidP="00B23A28">
      <w:pPr>
        <w:snapToGrid w:val="0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0B864D9C" w14:textId="77777777" w:rsidR="00281D10" w:rsidRDefault="00281D10" w:rsidP="00B23A28">
      <w:pPr>
        <w:snapToGrid w:val="0"/>
        <w:rPr>
          <w:rFonts w:ascii="Arno Pro" w:eastAsia="Arial Unicode MS" w:hAnsi="Arno Pro" w:cs="Times New Roman"/>
          <w:b/>
          <w:sz w:val="19"/>
          <w:szCs w:val="19"/>
        </w:rPr>
      </w:pPr>
    </w:p>
    <w:p w14:paraId="30F14A4C" w14:textId="458055C5" w:rsidR="000E4174" w:rsidRPr="0071625E" w:rsidRDefault="001F2711" w:rsidP="000E4174">
      <w:pPr>
        <w:pStyle w:val="a8"/>
        <w:numPr>
          <w:ilvl w:val="0"/>
          <w:numId w:val="1"/>
        </w:numPr>
        <w:snapToGrid w:val="0"/>
        <w:spacing w:line="360" w:lineRule="auto"/>
        <w:ind w:firstLineChars="0"/>
        <w:rPr>
          <w:rFonts w:ascii="Arno Pro" w:eastAsia="Arial Unicode MS" w:hAnsi="Arno Pro" w:cs="Times New Roman"/>
          <w:b/>
          <w:sz w:val="19"/>
          <w:szCs w:val="19"/>
        </w:rPr>
      </w:pPr>
      <w:r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lastRenderedPageBreak/>
        <w:t>SUPPLEMENTARY</w:t>
      </w:r>
      <w:r w:rsidR="000E4174" w:rsidRPr="00301B0B"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t xml:space="preserve"> METHODS</w:t>
      </w:r>
    </w:p>
    <w:p w14:paraId="1B69504A" w14:textId="61B32723" w:rsidR="00B23A28" w:rsidRPr="0071625E" w:rsidRDefault="001406AE" w:rsidP="0071625E">
      <w:pPr>
        <w:snapToGrid w:val="0"/>
        <w:spacing w:beforeLines="50" w:before="156" w:line="360" w:lineRule="auto"/>
        <w:rPr>
          <w:rFonts w:ascii="Arno Pro" w:eastAsia="Arial Unicode MS" w:hAnsi="Arno Pro" w:cs="Times New Roman"/>
          <w:b/>
          <w:sz w:val="19"/>
          <w:szCs w:val="19"/>
        </w:rPr>
      </w:pPr>
      <w:r w:rsidRPr="0071625E"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t>data synthesizing</w:t>
      </w:r>
    </w:p>
    <w:p w14:paraId="0310B987" w14:textId="12227404" w:rsidR="005963C6" w:rsidRDefault="007C1272" w:rsidP="00E5021B">
      <w:pPr>
        <w:autoSpaceDE w:val="0"/>
        <w:autoSpaceDN w:val="0"/>
        <w:adjustRightInd w:val="0"/>
        <w:spacing w:beforeLines="50" w:before="156" w:line="400" w:lineRule="exact"/>
        <w:rPr>
          <w:rFonts w:ascii="Myriad Pro Light" w:hAnsi="Myriad Pro Light" w:cs="Times New Roman"/>
          <w:b/>
          <w:kern w:val="21"/>
          <w:sz w:val="19"/>
          <w:szCs w:val="14"/>
          <w:lang w:eastAsia="en-US"/>
        </w:rPr>
      </w:pPr>
      <w:r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o train, validate and test the network, we synthetized fluorescence 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tensity traces</w:t>
      </w:r>
      <w:r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datasets (</w:t>
      </w:r>
      <w:r w:rsidR="00BA5ED2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72</w:t>
      </w:r>
      <w:r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="00BA5ED2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0</w:t>
      </w:r>
      <w:r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00 traces</w:t>
      </w:r>
      <w:r w:rsidR="00E77C6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with </w:t>
      </w:r>
      <w:r w:rsidR="00BA5ED2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ypothetical </w:t>
      </w:r>
      <w:r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aximum state 10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E77C6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nd minimum segment length 5 frames 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for </w:t>
      </w:r>
      <w:r w:rsidR="00F22E42" w:rsidRPr="00E269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hotobleaching event counting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60</w:t>
      </w:r>
      <w:r w:rsidR="00F22E42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000 traces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E77C6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with </w:t>
      </w:r>
      <w:r w:rsidR="00F22E42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ypothetical maximum state 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5 </w:t>
      </w:r>
      <w:r w:rsidR="00E77C6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nd minimum segment length 5 frames 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or dynamic finding</w:t>
      </w:r>
      <w:r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). 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We synthesizing the datasets by referring the experimental fluorescence 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tensity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races. For example, w</w:t>
      </w:r>
      <w:r w:rsidR="001C60CC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e analyzed the 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distribution of the experimental fluorescence intensity 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in one experiment 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ith gaussian mixture model</w:t>
      </w:r>
      <w:r w:rsid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figureS</w:t>
      </w:r>
      <w:r w:rsidR="0021112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1</w:t>
      </w:r>
      <w:r w:rsid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a)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), and found the means and the variances of the background </w:t>
      </w:r>
      <w:r w:rsid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equence 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nd the fluorescence intensity </w:t>
      </w:r>
      <w:r w:rsid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equence</w:t>
      </w:r>
      <w:r w:rsidR="00B23FE2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of single step. By setting </w:t>
      </w:r>
      <w:r w:rsidR="00FD19FB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background</w:t>
      </w:r>
      <w:r w:rsidR="00FD19FB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ean </w:t>
      </w:r>
      <w:r w:rsidR="00FD19FB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and</w:t>
      </w:r>
      <w:r w:rsidR="00FD19FB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variances as 25</w:t>
      </w:r>
      <w:r w:rsidR="00E67A0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="00E67A0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nd 49</w:t>
      </w:r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（</w:t>
      </w:r>
      <m:oMath>
        <m:sSubSup>
          <m:sSubSupPr>
            <m:ctrl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</m:oMath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）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respectively, and setting the mean and variances of fluorescence intensity of single step as 36</w:t>
      </w:r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（</w:t>
      </w:r>
      <m:oMath>
        <m:sSub>
          <m:sSubPr>
            <m:ctrl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eastAsia="Arial Unicode MS" w:hAnsi="Cambria Math" w:cs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）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nd 224</w:t>
      </w:r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（</w:t>
      </w:r>
      <m:oMath>
        <m:sSubSup>
          <m:sSubSupPr>
            <m:ctrl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</m:oMath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）</w:t>
      </w:r>
      <w:r w:rsidR="005963C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respectively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we synthetized the fluorescence </w:t>
      </w:r>
      <w:r w:rsidR="00F22E4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tensity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races. </w:t>
      </w:r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By assuming the </w:t>
      </w:r>
      <w:proofErr w:type="spellStart"/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hotobl</w:t>
      </w:r>
      <w:r w:rsid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king</w:t>
      </w:r>
      <w:proofErr w:type="spellEnd"/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events belong to binomial distribution and setting the </w:t>
      </w:r>
      <w:r w:rsidR="005B7D66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uccess </w:t>
      </w:r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number </w:t>
      </w:r>
      <m:oMath>
        <m:r>
          <w:rPr>
            <w:rFonts w:ascii="Cambria Math" w:eastAsia="Arial Unicode MS" w:hAnsi="Cambria Math" w:cs="Times New Roman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eastAsia="Arial Unicode MS" w:hAnsi="Cambria Math" w:cs="Times New Roman"/>
            <w:color w:val="000000" w:themeColor="text1"/>
            <w:sz w:val="24"/>
            <w:szCs w:val="24"/>
          </w:rPr>
          <m:t>=3</m:t>
        </m:r>
      </m:oMath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nd success probability </w:t>
      </w:r>
      <m:oMath>
        <m:r>
          <w:rPr>
            <w:rFonts w:ascii="Cambria Math" w:eastAsia="Arial Unicode MS" w:hAnsi="Cambria Math" w:cs="Times New Roman"/>
            <w:color w:val="000000" w:themeColor="text1"/>
            <w:sz w:val="24"/>
            <w:szCs w:val="24"/>
          </w:rPr>
          <m:t>p</m:t>
        </m:r>
        <m:r>
          <m:rPr>
            <m:sty m:val="p"/>
          </m:rPr>
          <w:rPr>
            <w:rFonts w:ascii="Cambria Math" w:eastAsia="Arial Unicode MS" w:hAnsi="Cambria Math" w:cs="Times New Roman"/>
            <w:color w:val="000000" w:themeColor="text1"/>
            <w:sz w:val="24"/>
            <w:szCs w:val="24"/>
          </w:rPr>
          <m:t>=0.98</m:t>
        </m:r>
      </m:oMath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w</w:t>
      </w:r>
      <w:r w:rsidR="005D0D71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e </w:t>
      </w:r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considered the effects of </w:t>
      </w:r>
      <w:proofErr w:type="spellStart"/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hotobl</w:t>
      </w:r>
      <w:r w:rsidR="00E67A01" w:rsidRPr="00B23FE2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ink</w:t>
      </w:r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g</w:t>
      </w:r>
      <w:proofErr w:type="spellEnd"/>
      <w:r w:rsidR="00E97EE8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lso.</w:t>
      </w:r>
      <w:r w:rsidR="00E5021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Figure S</w:t>
      </w:r>
      <w:r w:rsidR="007D60D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1(b)</w:t>
      </w:r>
      <w:r w:rsidR="00E5021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is </w:t>
      </w:r>
      <w:r w:rsidR="007D60D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</w:t>
      </w:r>
      <w:r w:rsidR="00DF52F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n</w:t>
      </w:r>
      <w:r w:rsidR="00E5021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example of </w:t>
      </w:r>
      <w:r w:rsidR="00E5021B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fluorescence </w:t>
      </w:r>
      <w:proofErr w:type="spellStart"/>
      <w:r w:rsidR="00E5021B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hotonbleaching</w:t>
      </w:r>
      <w:proofErr w:type="spellEnd"/>
      <w:r w:rsidR="00E5021B" w:rsidRPr="00B23FE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race</w:t>
      </w:r>
      <w:r w:rsidR="00E5021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</w:p>
    <w:p w14:paraId="39338C19" w14:textId="77777777" w:rsidR="005963C6" w:rsidRDefault="005963C6" w:rsidP="003453A5">
      <w:pPr>
        <w:snapToGrid w:val="0"/>
        <w:spacing w:line="360" w:lineRule="auto"/>
        <w:rPr>
          <w:rFonts w:ascii="Myriad Pro Light" w:hAnsi="Myriad Pro Light" w:cs="Times New Roman"/>
          <w:b/>
          <w:kern w:val="21"/>
          <w:sz w:val="19"/>
          <w:szCs w:val="14"/>
          <w:lang w:eastAsia="en-US"/>
        </w:rPr>
      </w:pPr>
    </w:p>
    <w:p w14:paraId="2361B8BF" w14:textId="76F9399F" w:rsidR="00D83A9B" w:rsidRPr="001406AE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5224787B" w14:textId="5C2ED9ED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0C6B51BC" w14:textId="0C2B5DB6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76B6BC5F" w14:textId="5B657DA0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5F91395E" w14:textId="6152A79C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3AF4EB0E" w14:textId="60EA5AB1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6EF9A4F3" w14:textId="3615CF2D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7DB9BF92" w14:textId="77777777" w:rsidR="00C84C6A" w:rsidRDefault="00C84C6A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1D466D79" w14:textId="31E26A8A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561DF0B8" w14:textId="55A8B2B6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43DCD139" w14:textId="09536123" w:rsidR="00D83A9B" w:rsidRDefault="00D83A9B" w:rsidP="00026EAB">
      <w:pPr>
        <w:autoSpaceDE w:val="0"/>
        <w:autoSpaceDN w:val="0"/>
        <w:adjustRightInd w:val="0"/>
        <w:spacing w:beforeLines="50" w:before="156" w:line="400" w:lineRule="exac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14:paraId="178EF289" w14:textId="77777777" w:rsidR="006905B7" w:rsidRPr="006905B7" w:rsidRDefault="006905B7" w:rsidP="006905B7">
      <w:pPr>
        <w:autoSpaceDE w:val="0"/>
        <w:autoSpaceDN w:val="0"/>
        <w:adjustRightInd w:val="0"/>
        <w:spacing w:beforeLines="50" w:before="156"/>
        <w:rPr>
          <w:rFonts w:ascii="Times New Roman" w:eastAsia="Arial Unicode MS" w:hAnsi="Times New Roman" w:cs="Times New Roman"/>
          <w:color w:val="000000" w:themeColor="text1"/>
          <w:szCs w:val="21"/>
        </w:rPr>
      </w:pPr>
    </w:p>
    <w:p w14:paraId="36640D1B" w14:textId="1C2236B1" w:rsidR="000A4789" w:rsidRPr="00E94FBF" w:rsidRDefault="001F2711" w:rsidP="000A4789">
      <w:pPr>
        <w:pStyle w:val="a8"/>
        <w:numPr>
          <w:ilvl w:val="0"/>
          <w:numId w:val="1"/>
        </w:numPr>
        <w:snapToGrid w:val="0"/>
        <w:spacing w:line="360" w:lineRule="auto"/>
        <w:ind w:firstLineChars="0"/>
        <w:rPr>
          <w:rFonts w:ascii="Arno Pro" w:eastAsia="Arial Unicode MS" w:hAnsi="Arno Pro" w:cs="Times New Roman"/>
          <w:b/>
          <w:sz w:val="19"/>
          <w:szCs w:val="19"/>
        </w:rPr>
      </w:pPr>
      <w:r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lastRenderedPageBreak/>
        <w:t>SUPPLEMENTARY</w:t>
      </w:r>
      <w:r w:rsidR="000A4789" w:rsidRPr="00437964"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t xml:space="preserve"> </w:t>
      </w:r>
      <w:r w:rsidR="000A4789"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t>TABLES</w:t>
      </w:r>
    </w:p>
    <w:p w14:paraId="09220964" w14:textId="6798F213" w:rsidR="006E7664" w:rsidRDefault="00DB5241" w:rsidP="006E7664">
      <w:pPr>
        <w:snapToGrid w:val="0"/>
        <w:spacing w:line="360" w:lineRule="auto"/>
        <w:rPr>
          <w:rFonts w:ascii="Arno Pro" w:eastAsia="Arial Unicode MS" w:hAnsi="Arno Pro" w:cs="Times New Roman"/>
          <w:sz w:val="19"/>
          <w:szCs w:val="19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 xml:space="preserve">pplementary </w:t>
      </w:r>
      <w:r w:rsidR="006E7664" w:rsidRPr="00E94FBF">
        <w:rPr>
          <w:rFonts w:ascii="Arno Pro" w:eastAsia="Arial Unicode MS" w:hAnsi="Arno Pro" w:cs="Times New Roman"/>
          <w:b/>
          <w:sz w:val="19"/>
          <w:szCs w:val="19"/>
        </w:rPr>
        <w:t xml:space="preserve">Table </w:t>
      </w:r>
      <w:r w:rsidR="00DB24AE">
        <w:rPr>
          <w:rFonts w:ascii="Arno Pro" w:eastAsia="Arial Unicode MS" w:hAnsi="Arno Pro" w:cs="Times New Roman"/>
          <w:b/>
          <w:sz w:val="19"/>
          <w:szCs w:val="19"/>
        </w:rPr>
        <w:t>1</w:t>
      </w:r>
      <w:r w:rsidR="006E7664" w:rsidRPr="00E94FBF">
        <w:rPr>
          <w:rFonts w:ascii="Arno Pro" w:eastAsia="Arial Unicode MS" w:hAnsi="Arno Pro" w:cs="Times New Roman"/>
          <w:b/>
          <w:sz w:val="19"/>
          <w:szCs w:val="19"/>
        </w:rPr>
        <w:t>.</w:t>
      </w:r>
      <w:r w:rsidR="006E7664" w:rsidRPr="00E94FBF">
        <w:rPr>
          <w:rFonts w:ascii="Arno Pro" w:eastAsia="Arial Unicode MS" w:hAnsi="Arno Pro" w:cs="Times New Roman"/>
          <w:sz w:val="19"/>
          <w:szCs w:val="19"/>
        </w:rPr>
        <w:t xml:space="preserve"> The detailed parameters of </w:t>
      </w:r>
      <w:r w:rsidR="006E7664">
        <w:rPr>
          <w:rFonts w:ascii="Arno Pro" w:eastAsia="Arial Unicode MS" w:hAnsi="Arno Pro" w:cs="Times New Roman" w:hint="eastAsia"/>
          <w:sz w:val="19"/>
          <w:szCs w:val="19"/>
        </w:rPr>
        <w:t>the</w:t>
      </w:r>
      <w:r w:rsidR="006E7664">
        <w:rPr>
          <w:rFonts w:ascii="Arno Pro" w:eastAsia="Arial Unicode MS" w:hAnsi="Arno Pro" w:cs="Times New Roman"/>
          <w:sz w:val="19"/>
          <w:szCs w:val="19"/>
        </w:rPr>
        <w:t xml:space="preserve"> framework</w:t>
      </w:r>
      <w:r w:rsidR="007B752C">
        <w:rPr>
          <w:rFonts w:ascii="Arno Pro" w:eastAsia="Arial Unicode MS" w:hAnsi="Arno Pro" w:cs="Times New Roman"/>
          <w:sz w:val="19"/>
          <w:szCs w:val="19"/>
        </w:rPr>
        <w:t>, where the values(C) is for p</w:t>
      </w:r>
      <w:r w:rsidR="007B752C" w:rsidRPr="007B752C">
        <w:rPr>
          <w:rFonts w:ascii="Arno Pro" w:eastAsia="Arial Unicode MS" w:hAnsi="Arno Pro" w:cs="Times New Roman"/>
          <w:sz w:val="19"/>
          <w:szCs w:val="19"/>
        </w:rPr>
        <w:t xml:space="preserve">hotobleaching event counting and </w:t>
      </w:r>
      <w:r w:rsidR="007B752C">
        <w:rPr>
          <w:rFonts w:ascii="Arno Pro" w:eastAsia="Arial Unicode MS" w:hAnsi="Arno Pro" w:cs="Times New Roman"/>
          <w:sz w:val="19"/>
          <w:szCs w:val="19"/>
        </w:rPr>
        <w:t xml:space="preserve">values(D) is for </w:t>
      </w:r>
      <w:r w:rsidR="007B752C" w:rsidRPr="007B752C">
        <w:rPr>
          <w:rFonts w:ascii="Arno Pro" w:eastAsia="Arial Unicode MS" w:hAnsi="Arno Pro" w:cs="Times New Roman"/>
          <w:sz w:val="19"/>
          <w:szCs w:val="19"/>
        </w:rPr>
        <w:t xml:space="preserve">dynamic </w:t>
      </w:r>
      <w:r w:rsidR="007B752C" w:rsidRPr="007B752C">
        <w:rPr>
          <w:rFonts w:ascii="Arno Pro" w:eastAsia="Arial Unicode MS" w:hAnsi="Arno Pro" w:cs="Times New Roman" w:hint="eastAsia"/>
          <w:sz w:val="19"/>
          <w:szCs w:val="19"/>
        </w:rPr>
        <w:t>finding</w:t>
      </w:r>
      <w:r w:rsidR="007B752C">
        <w:rPr>
          <w:rFonts w:ascii="Arno Pro" w:eastAsia="Arial Unicode MS" w:hAnsi="Arno Pro" w:cs="Times New Roman"/>
          <w:sz w:val="19"/>
          <w:szCs w:val="19"/>
        </w:rPr>
        <w:t>.</w:t>
      </w:r>
    </w:p>
    <w:p w14:paraId="610C5A82" w14:textId="77777777" w:rsidR="00E64E47" w:rsidRPr="00E94FBF" w:rsidRDefault="00E64E47" w:rsidP="006E7664">
      <w:pPr>
        <w:snapToGrid w:val="0"/>
        <w:spacing w:line="360" w:lineRule="auto"/>
        <w:rPr>
          <w:rFonts w:ascii="Arno Pro" w:eastAsia="Arial Unicode MS" w:hAnsi="Arno Pro" w:cs="Times New Roman"/>
          <w:b/>
          <w:sz w:val="19"/>
          <w:szCs w:val="19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02"/>
        <w:gridCol w:w="1430"/>
      </w:tblGrid>
      <w:tr w:rsidR="00E64E47" w14:paraId="529B72B1" w14:textId="77777777" w:rsidTr="00C97C62">
        <w:trPr>
          <w:jc w:val="center"/>
        </w:trPr>
        <w:tc>
          <w:tcPr>
            <w:tcW w:w="0" w:type="auto"/>
          </w:tcPr>
          <w:p w14:paraId="2530466C" w14:textId="523FDAD6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10DDD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</w:tcPr>
          <w:p w14:paraId="480A6A43" w14:textId="1490237E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v</w:t>
            </w:r>
            <w:r w:rsidRPr="00510DDD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lues</w:t>
            </w:r>
            <w:r w:rsidR="00DF1D3D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(C/D)</w:t>
            </w:r>
          </w:p>
        </w:tc>
      </w:tr>
      <w:tr w:rsidR="00E64E47" w14:paraId="078C7264" w14:textId="77777777" w:rsidTr="00C97C62">
        <w:trPr>
          <w:jc w:val="center"/>
        </w:trPr>
        <w:tc>
          <w:tcPr>
            <w:tcW w:w="0" w:type="auto"/>
          </w:tcPr>
          <w:p w14:paraId="79CEEE35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imum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dden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te number</w:t>
            </w:r>
          </w:p>
        </w:tc>
        <w:tc>
          <w:tcPr>
            <w:tcW w:w="0" w:type="auto"/>
          </w:tcPr>
          <w:p w14:paraId="12955FE4" w14:textId="51F7E1B0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  <w:r w:rsidR="00DF1D3D">
              <w:rPr>
                <w:rFonts w:ascii="Times New Roman" w:eastAsia="Arial Unicode MS" w:hAnsi="Times New Roman" w:cs="Times New Roman"/>
                <w:sz w:val="24"/>
                <w:szCs w:val="24"/>
              </w:rPr>
              <w:t>/5</w:t>
            </w:r>
          </w:p>
        </w:tc>
      </w:tr>
      <w:tr w:rsidR="00E64E47" w14:paraId="7331805A" w14:textId="77777777" w:rsidTr="00C97C62">
        <w:trPr>
          <w:jc w:val="center"/>
        </w:trPr>
        <w:tc>
          <w:tcPr>
            <w:tcW w:w="0" w:type="auto"/>
          </w:tcPr>
          <w:p w14:paraId="320D2186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atur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ens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f input</w:t>
            </w:r>
          </w:p>
        </w:tc>
        <w:tc>
          <w:tcPr>
            <w:tcW w:w="0" w:type="auto"/>
          </w:tcPr>
          <w:p w14:paraId="3CCBD830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</w:tr>
      <w:tr w:rsidR="00E64E47" w14:paraId="4B9BEBF3" w14:textId="77777777" w:rsidTr="00C97C62">
        <w:trPr>
          <w:jc w:val="center"/>
        </w:trPr>
        <w:tc>
          <w:tcPr>
            <w:tcW w:w="0" w:type="auto"/>
          </w:tcPr>
          <w:p w14:paraId="4D15F182" w14:textId="16B7340C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de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STM u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it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ber of the </w:t>
            </w:r>
            <w:r w:rsidRPr="006E76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scriminator</w:t>
            </w:r>
          </w:p>
        </w:tc>
        <w:tc>
          <w:tcPr>
            <w:tcW w:w="0" w:type="auto"/>
          </w:tcPr>
          <w:p w14:paraId="5DDEE8F5" w14:textId="504C1A2D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32</w:t>
            </w:r>
          </w:p>
        </w:tc>
      </w:tr>
      <w:tr w:rsidR="00E64E47" w14:paraId="1EC48B1A" w14:textId="77777777" w:rsidTr="00C97C62">
        <w:trPr>
          <w:jc w:val="center"/>
        </w:trPr>
        <w:tc>
          <w:tcPr>
            <w:tcW w:w="0" w:type="auto"/>
          </w:tcPr>
          <w:p w14:paraId="72E682D9" w14:textId="3C15B52F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de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LSTM u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it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ber of the </w:t>
            </w:r>
            <w:r w:rsidRPr="006E76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rator</w:t>
            </w:r>
          </w:p>
        </w:tc>
        <w:tc>
          <w:tcPr>
            <w:tcW w:w="0" w:type="auto"/>
          </w:tcPr>
          <w:p w14:paraId="1036BB85" w14:textId="6E3DE0D9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16</w:t>
            </w:r>
          </w:p>
        </w:tc>
      </w:tr>
      <w:tr w:rsidR="00E64E47" w14:paraId="34AD1B86" w14:textId="77777777" w:rsidTr="00C97C62">
        <w:trPr>
          <w:jc w:val="center"/>
        </w:trPr>
        <w:tc>
          <w:tcPr>
            <w:tcW w:w="0" w:type="auto"/>
          </w:tcPr>
          <w:p w14:paraId="37B7A72A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mum e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chs</w:t>
            </w:r>
          </w:p>
        </w:tc>
        <w:tc>
          <w:tcPr>
            <w:tcW w:w="0" w:type="auto"/>
          </w:tcPr>
          <w:p w14:paraId="1B94C097" w14:textId="182F2D7D" w:rsidR="00E64E47" w:rsidRPr="00510DDD" w:rsidRDefault="00E64600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DB24AE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/34</w:t>
            </w:r>
          </w:p>
        </w:tc>
      </w:tr>
      <w:tr w:rsidR="00E64E47" w14:paraId="101E1CCE" w14:textId="77777777" w:rsidTr="00C97C62">
        <w:trPr>
          <w:jc w:val="center"/>
        </w:trPr>
        <w:tc>
          <w:tcPr>
            <w:tcW w:w="0" w:type="auto"/>
          </w:tcPr>
          <w:p w14:paraId="7005C622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ibatch s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ze</w:t>
            </w:r>
          </w:p>
        </w:tc>
        <w:tc>
          <w:tcPr>
            <w:tcW w:w="0" w:type="auto"/>
          </w:tcPr>
          <w:p w14:paraId="288EFA1E" w14:textId="0364E254" w:rsidR="00E64E47" w:rsidRPr="00510DDD" w:rsidRDefault="00DB24AE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</w:tr>
      <w:tr w:rsidR="00E64E47" w14:paraId="687C73A6" w14:textId="77777777" w:rsidTr="00C97C62">
        <w:trPr>
          <w:jc w:val="center"/>
        </w:trPr>
        <w:tc>
          <w:tcPr>
            <w:tcW w:w="0" w:type="auto"/>
          </w:tcPr>
          <w:p w14:paraId="6E43BE62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mentu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factor</w:t>
            </w:r>
          </w:p>
        </w:tc>
        <w:tc>
          <w:tcPr>
            <w:tcW w:w="0" w:type="auto"/>
          </w:tcPr>
          <w:p w14:paraId="37EBB49B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</w:p>
        </w:tc>
      </w:tr>
      <w:tr w:rsidR="00E64E47" w14:paraId="27E8782E" w14:textId="77777777" w:rsidTr="00C97C62">
        <w:trPr>
          <w:jc w:val="center"/>
        </w:trPr>
        <w:tc>
          <w:tcPr>
            <w:tcW w:w="0" w:type="auto"/>
          </w:tcPr>
          <w:p w14:paraId="096DA33D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itia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ar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ng 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</w:p>
        </w:tc>
        <w:tc>
          <w:tcPr>
            <w:tcW w:w="0" w:type="auto"/>
          </w:tcPr>
          <w:p w14:paraId="4E1C1F45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0.001</w:t>
            </w:r>
          </w:p>
        </w:tc>
      </w:tr>
      <w:tr w:rsidR="00E64E47" w14:paraId="5C7A9AB0" w14:textId="77777777" w:rsidTr="00C97C62">
        <w:trPr>
          <w:jc w:val="center"/>
        </w:trPr>
        <w:tc>
          <w:tcPr>
            <w:tcW w:w="0" w:type="auto"/>
          </w:tcPr>
          <w:p w14:paraId="1C573596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ar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g r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o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ng p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iod</w:t>
            </w:r>
          </w:p>
        </w:tc>
        <w:tc>
          <w:tcPr>
            <w:tcW w:w="0" w:type="auto"/>
          </w:tcPr>
          <w:p w14:paraId="58AF69CC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2000</w:t>
            </w:r>
          </w:p>
        </w:tc>
      </w:tr>
      <w:tr w:rsidR="00E64E47" w14:paraId="6ED9A2B4" w14:textId="77777777" w:rsidTr="00C97C62">
        <w:trPr>
          <w:jc w:val="center"/>
        </w:trPr>
        <w:tc>
          <w:tcPr>
            <w:tcW w:w="0" w:type="auto"/>
          </w:tcPr>
          <w:p w14:paraId="668D3B23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ar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g r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o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ng f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or</w:t>
            </w:r>
          </w:p>
        </w:tc>
        <w:tc>
          <w:tcPr>
            <w:tcW w:w="0" w:type="auto"/>
          </w:tcPr>
          <w:p w14:paraId="53228874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0.5</w:t>
            </w:r>
          </w:p>
        </w:tc>
      </w:tr>
      <w:tr w:rsidR="00E64E47" w14:paraId="3C5C13ED" w14:textId="77777777" w:rsidTr="00C97C62">
        <w:trPr>
          <w:jc w:val="center"/>
        </w:trPr>
        <w:tc>
          <w:tcPr>
            <w:tcW w:w="0" w:type="auto"/>
          </w:tcPr>
          <w:p w14:paraId="2E43C80E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gradient 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hold</w:t>
            </w:r>
          </w:p>
        </w:tc>
        <w:tc>
          <w:tcPr>
            <w:tcW w:w="0" w:type="auto"/>
          </w:tcPr>
          <w:p w14:paraId="795E93E1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</w:tr>
      <w:tr w:rsidR="00E64E47" w14:paraId="63F71080" w14:textId="77777777" w:rsidTr="00C97C62">
        <w:trPr>
          <w:jc w:val="center"/>
        </w:trPr>
        <w:tc>
          <w:tcPr>
            <w:tcW w:w="0" w:type="auto"/>
          </w:tcPr>
          <w:p w14:paraId="3375483C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ca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  <w:r w:rsidRPr="00E94FB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or</w:t>
            </w:r>
          </w:p>
        </w:tc>
        <w:tc>
          <w:tcPr>
            <w:tcW w:w="0" w:type="auto"/>
          </w:tcPr>
          <w:p w14:paraId="3560F72C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0.0001</w:t>
            </w:r>
          </w:p>
        </w:tc>
      </w:tr>
      <w:tr w:rsidR="00E64E47" w14:paraId="5C408713" w14:textId="77777777" w:rsidTr="00C97C62">
        <w:trPr>
          <w:jc w:val="center"/>
        </w:trPr>
        <w:tc>
          <w:tcPr>
            <w:tcW w:w="0" w:type="auto"/>
          </w:tcPr>
          <w:p w14:paraId="1840DD36" w14:textId="77777777" w:rsidR="00E64E47" w:rsidRPr="00E94FBF" w:rsidRDefault="00E64E47" w:rsidP="00E64E47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3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idating Period</w:t>
            </w:r>
          </w:p>
        </w:tc>
        <w:tc>
          <w:tcPr>
            <w:tcW w:w="0" w:type="auto"/>
          </w:tcPr>
          <w:p w14:paraId="0B732AE0" w14:textId="77777777" w:rsidR="00E64E47" w:rsidRPr="00510DDD" w:rsidRDefault="00E64E47" w:rsidP="00E64E47">
            <w:pPr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10DDD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Pr="00510DDD">
              <w:rPr>
                <w:rFonts w:ascii="Times New Roman" w:eastAsia="Arial Unicode MS" w:hAnsi="Times New Roman" w:cs="Times New Roman"/>
                <w:sz w:val="24"/>
                <w:szCs w:val="24"/>
              </w:rPr>
              <w:t>00</w:t>
            </w:r>
          </w:p>
        </w:tc>
      </w:tr>
    </w:tbl>
    <w:p w14:paraId="328ACA7B" w14:textId="77777777" w:rsidR="006E7664" w:rsidRDefault="006E7664" w:rsidP="006E7664">
      <w:pPr>
        <w:snapToGrid w:val="0"/>
        <w:spacing w:line="360" w:lineRule="auto"/>
        <w:rPr>
          <w:rFonts w:ascii="Arno Pro" w:eastAsia="Arial Unicode MS" w:hAnsi="Arno Pro" w:cs="Times New Roman"/>
          <w:b/>
          <w:sz w:val="19"/>
          <w:szCs w:val="19"/>
        </w:rPr>
      </w:pPr>
    </w:p>
    <w:p w14:paraId="11869DB7" w14:textId="77777777" w:rsidR="006E7664" w:rsidRDefault="006E7664" w:rsidP="006E7664">
      <w:pPr>
        <w:snapToGrid w:val="0"/>
        <w:spacing w:line="360" w:lineRule="auto"/>
        <w:rPr>
          <w:rFonts w:ascii="Arno Pro" w:eastAsia="Arial Unicode MS" w:hAnsi="Arno Pro" w:cs="Times New Roman"/>
          <w:sz w:val="19"/>
          <w:szCs w:val="19"/>
          <w:shd w:val="clear" w:color="auto" w:fill="FFFFFF"/>
        </w:rPr>
      </w:pPr>
    </w:p>
    <w:p w14:paraId="2D0B7C98" w14:textId="2CB7ABB6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1D432C74" w14:textId="350D0E9F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50F6B13E" w14:textId="22FA7C4E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7E7F7B92" w14:textId="7BB49BED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5ACED818" w14:textId="4C44FA71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0D48A635" w14:textId="371CFAF9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6DD4F361" w14:textId="1D89B0AC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464B87A2" w14:textId="5A9F20D3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25BB29BA" w14:textId="183C8DB4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6614F0A7" w14:textId="4C6134B2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482F7E6F" w14:textId="07D7B21D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78D8C1FF" w14:textId="2E974E12" w:rsidR="00FD21BB" w:rsidRDefault="00FD21B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7D9ADAE2" w14:textId="77777777" w:rsidR="00FD21BB" w:rsidRDefault="00FD21B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15197014" w14:textId="0BED6E0F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2EA3F12B" w14:textId="6267CF8B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4391E7EE" w14:textId="4F7B6688" w:rsidR="00D83A9B" w:rsidRDefault="00D83A9B" w:rsidP="00B23A28">
      <w:pPr>
        <w:snapToGrid w:val="0"/>
        <w:spacing w:line="360" w:lineRule="auto"/>
        <w:rPr>
          <w:rFonts w:ascii="Myriad Pro Light" w:hAnsi="Myriad Pro Light" w:cs="Times New Roman"/>
          <w:b/>
          <w:caps/>
          <w:color w:val="FF0000"/>
          <w:kern w:val="20"/>
          <w:szCs w:val="18"/>
          <w:lang w:eastAsia="en-US"/>
        </w:rPr>
      </w:pPr>
    </w:p>
    <w:p w14:paraId="688550DD" w14:textId="718BB192" w:rsidR="00B23A28" w:rsidRDefault="001F2711" w:rsidP="00B23A28">
      <w:pPr>
        <w:pStyle w:val="a8"/>
        <w:numPr>
          <w:ilvl w:val="0"/>
          <w:numId w:val="1"/>
        </w:numPr>
        <w:snapToGrid w:val="0"/>
        <w:spacing w:line="360" w:lineRule="auto"/>
        <w:ind w:firstLineChars="0"/>
        <w:rPr>
          <w:rFonts w:ascii="Myriad Pro Light" w:hAnsi="Myriad Pro Light" w:cs="Times New Roman"/>
          <w:b/>
          <w:caps/>
          <w:kern w:val="20"/>
          <w:szCs w:val="18"/>
          <w:lang w:eastAsia="en-US"/>
        </w:rPr>
      </w:pPr>
      <w:r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lastRenderedPageBreak/>
        <w:t>SUPPLEMENTARY</w:t>
      </w:r>
      <w:r w:rsidR="00B23A28" w:rsidRPr="00136540"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t xml:space="preserve"> figures</w:t>
      </w:r>
    </w:p>
    <w:p w14:paraId="3F026984" w14:textId="172812BF" w:rsidR="00B23A28" w:rsidRDefault="00DB5241" w:rsidP="00B23A28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B23A28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DF1D3D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1</w:t>
      </w:r>
    </w:p>
    <w:p w14:paraId="54981653" w14:textId="18DFF809" w:rsidR="00D83A9B" w:rsidRPr="00437964" w:rsidRDefault="00A6447E" w:rsidP="00B23A28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 w:rsidRPr="00A6447E">
        <w:rPr>
          <w:rFonts w:ascii="Arno Pro" w:eastAsia="Arial Unicode MS" w:hAnsi="Arno Pro" w:cs="Times New Roman"/>
          <w:noProof/>
          <w:color w:val="000000" w:themeColor="text1"/>
          <w:sz w:val="19"/>
          <w:szCs w:val="19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F9A299B" wp14:editId="18CECCBC">
                <wp:simplePos x="0" y="0"/>
                <wp:positionH relativeFrom="column">
                  <wp:posOffset>2414633</wp:posOffset>
                </wp:positionH>
                <wp:positionV relativeFrom="paragraph">
                  <wp:posOffset>159385</wp:posOffset>
                </wp:positionV>
                <wp:extent cx="360000" cy="1404620"/>
                <wp:effectExtent l="0" t="0" r="0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F09FB" w14:textId="598207AC" w:rsidR="00A6447E" w:rsidRPr="00A6447E" w:rsidRDefault="00A6447E" w:rsidP="00A6447E">
                            <w:pP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6447E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  <w:r w:rsidRPr="00A6447E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F9A299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90.15pt;margin-top:12.55pt;width:28.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" filled="f" stroked="f">
                <v:textbox style="mso-fit-shape-to-text:t">
                  <w:txbxContent>
                    <w:p w14:paraId="2C3F09FB" w14:textId="598207AC" w:rsidR="00A6447E" w:rsidRPr="00A6447E" w:rsidRDefault="00A6447E" w:rsidP="00A6447E">
                      <w:pP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6447E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  <w:r w:rsidRPr="00A6447E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6447E">
        <w:rPr>
          <w:rFonts w:ascii="Arno Pro" w:eastAsia="Arial Unicode MS" w:hAnsi="Arno Pro" w:cs="Times New Roman"/>
          <w:noProof/>
          <w:color w:val="000000" w:themeColor="text1"/>
          <w:sz w:val="19"/>
          <w:szCs w:val="19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A3F928" wp14:editId="6A8792C8">
                <wp:simplePos x="0" y="0"/>
                <wp:positionH relativeFrom="column">
                  <wp:posOffset>-105682</wp:posOffset>
                </wp:positionH>
                <wp:positionV relativeFrom="paragraph">
                  <wp:posOffset>135890</wp:posOffset>
                </wp:positionV>
                <wp:extent cx="360000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55FC93" w14:textId="7A49FED7" w:rsidR="00A6447E" w:rsidRPr="00A6447E" w:rsidRDefault="00A6447E">
                            <w:pPr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6447E">
                              <w:rPr>
                                <w:rFonts w:ascii="Arial" w:hAnsi="Arial" w:cs="Arial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A3F928" id="_x0000_s1027" type="#_x0000_t202" style="position:absolute;left:0;text-align:left;margin-left:-8.3pt;margin-top:10.7pt;width:28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" filled="f" stroked="f">
                <v:textbox style="mso-fit-shape-to-text:t">
                  <w:txbxContent>
                    <w:p w14:paraId="3955FC93" w14:textId="7A49FED7" w:rsidR="00A6447E" w:rsidRPr="00A6447E" w:rsidRDefault="00A6447E">
                      <w:pPr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6447E">
                        <w:rPr>
                          <w:rFonts w:ascii="Arial" w:hAnsi="Arial" w:cs="Arial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D83A9B">
        <w:rPr>
          <w:rFonts w:ascii="Times New Roman" w:eastAsia="Avenir 55 Roman" w:hAnsi="Times New Roman" w:cs="Times New Roman" w:hint="eastAsia"/>
          <w:bCs/>
          <w:noProof/>
          <w:color w:val="221E1F"/>
          <w:kern w:val="0"/>
          <w:sz w:val="24"/>
          <w:szCs w:val="24"/>
        </w:rPr>
        <w:drawing>
          <wp:inline distT="0" distB="0" distL="0" distR="0" wp14:anchorId="7223697F" wp14:editId="7FA487B9">
            <wp:extent cx="2437200" cy="1980000"/>
            <wp:effectExtent l="0" t="0" r="127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5AC1E8F.t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83A9B" w:rsidRPr="00D83A9B">
        <w:rPr>
          <w:rFonts w:ascii="Myriad Pro Light" w:hAnsi="Myriad Pro Light" w:cs="Times New Roman"/>
          <w:b/>
          <w:noProof/>
          <w:kern w:val="21"/>
          <w:sz w:val="19"/>
          <w:szCs w:val="14"/>
          <w:lang w:eastAsia="en-US"/>
        </w:rPr>
        <w:t xml:space="preserve"> </w:t>
      </w:r>
      <w:r w:rsidR="006929F3" w:rsidRPr="006929F3">
        <w:rPr>
          <w:rFonts w:ascii="Myriad Pro Light" w:hAnsi="Myriad Pro Light" w:cs="Times New Roman"/>
          <w:b/>
          <w:noProof/>
          <w:kern w:val="21"/>
          <w:sz w:val="19"/>
          <w:szCs w:val="14"/>
          <w:lang w:eastAsia="en-US"/>
        </w:rPr>
        <mc:AlternateContent>
          <mc:Choice Requires="wpg">
            <w:drawing>
              <wp:inline distT="0" distB="0" distL="0" distR="0" wp14:anchorId="002A3F79" wp14:editId="65F7AED4">
                <wp:extent cx="2592000" cy="1980000"/>
                <wp:effectExtent l="0" t="0" r="0" b="1270"/>
                <wp:docPr id="2" name="组合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23DFA4-0174-4FBE-86AE-2D29BF7E3D9E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592000" cy="1980000"/>
                          <a:chOff x="0" y="0"/>
                          <a:chExt cx="6083721" cy="4644953"/>
                        </a:xfrm>
                      </wpg:grpSpPr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125F5B4D-ED0B-4A8F-8315-4C218C7FD033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3721" cy="4644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文本框 4">
                          <a:extLst>
                            <a:ext uri="{FF2B5EF4-FFF2-40B4-BE49-F238E27FC236}">
                              <a16:creationId xmlns:a16="http://schemas.microsoft.com/office/drawing/2014/main" id="{78B584ED-45DA-4179-95CB-DC0CD49E5B5E}"/>
                            </a:ext>
                          </a:extLst>
                        </wps:cNvPr>
                        <wps:cNvSpPr txBox="1"/>
                        <wps:spPr>
                          <a:xfrm>
                            <a:off x="2400164" y="1294790"/>
                            <a:ext cx="3338536" cy="6792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DEABA0" w14:textId="57C752A8" w:rsidR="006929F3" w:rsidRPr="006929F3" w:rsidRDefault="00491797" w:rsidP="006929F3">
                              <w:pPr>
                                <w:rPr>
                                  <w:kern w:val="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70C0"/>
                                  <w:kern w:val="24"/>
                                  <w:sz w:val="16"/>
                                  <w:szCs w:val="16"/>
                                </w:rPr>
                                <w:t>P</w:t>
                              </w:r>
                              <w:r w:rsidR="006929F3" w:rsidRPr="006929F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70C0"/>
                                  <w:kern w:val="24"/>
                                  <w:sz w:val="16"/>
                                  <w:szCs w:val="16"/>
                                </w:rPr>
                                <w:t>hotoblinking</w:t>
                              </w:r>
                              <w:proofErr w:type="spellEnd"/>
                              <w:r w:rsidR="006929F3" w:rsidRPr="006929F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70C0"/>
                                  <w:kern w:val="24"/>
                                  <w:sz w:val="16"/>
                                  <w:szCs w:val="16"/>
                                </w:rPr>
                                <w:t xml:space="preserve"> at t</w:t>
                              </w:r>
                              <w:r w:rsidR="006929F3" w:rsidRPr="006929F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70C0"/>
                                  <w:kern w:val="24"/>
                                  <w:position w:val="-7"/>
                                  <w:sz w:val="16"/>
                                  <w:szCs w:val="16"/>
                                  <w:vertAlign w:val="subscript"/>
                                </w:rPr>
                                <w:t>49</w:t>
                              </w:r>
                              <w:r w:rsidR="006929F3" w:rsidRPr="006929F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70C0"/>
                                  <w:kern w:val="24"/>
                                  <w:sz w:val="16"/>
                                  <w:szCs w:val="16"/>
                                </w:rPr>
                                <w:t>-t</w:t>
                              </w:r>
                              <w:r w:rsidR="006929F3" w:rsidRPr="006929F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70C0"/>
                                  <w:kern w:val="24"/>
                                  <w:position w:val="-7"/>
                                  <w:sz w:val="16"/>
                                  <w:szCs w:val="16"/>
                                  <w:vertAlign w:val="subscript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直接箭头连接符 5">
                          <a:extLst>
                            <a:ext uri="{FF2B5EF4-FFF2-40B4-BE49-F238E27FC236}">
                              <a16:creationId xmlns:a16="http://schemas.microsoft.com/office/drawing/2014/main" id="{5E31D159-FDA8-4B52-AC45-26BCBBE6108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511723" y="1838393"/>
                            <a:ext cx="1696658" cy="1192409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rgbClr val="0070C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2A3F79" id="组合 1" o:spid="_x0000_s1028" style="width:204.1pt;height:155.9pt;mso-position-horizontal-relative:char;mso-position-vertical-relative:line" coordsize="60837,464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9" type="#_x0000_t75" style="position:absolute;width:60837;height:464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">
                  <v:imagedata r:id="rId9" o:title=""/>
                </v:shape>
                <v:shape id="文本框 4" o:spid="_x0000_s1030" type="#_x0000_t202" style="position:absolute;left:24001;top:12947;width:33386;height:67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70DEABA0" w14:textId="57C752A8" w:rsidR="006929F3" w:rsidRPr="006929F3" w:rsidRDefault="00491797" w:rsidP="006929F3">
                        <w:pPr>
                          <w:rPr>
                            <w:kern w:val="0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70C0"/>
                            <w:kern w:val="24"/>
                            <w:sz w:val="16"/>
                            <w:szCs w:val="16"/>
                          </w:rPr>
                          <w:t>P</w:t>
                        </w:r>
                        <w:r w:rsidR="006929F3" w:rsidRPr="006929F3">
                          <w:rPr>
                            <w:rFonts w:ascii="Times New Roman" w:hAnsi="Times New Roman" w:cs="Times New Roman"/>
                            <w:b/>
                            <w:bCs/>
                            <w:color w:val="0070C0"/>
                            <w:kern w:val="24"/>
                            <w:sz w:val="16"/>
                            <w:szCs w:val="16"/>
                          </w:rPr>
                          <w:t>hotoblinking</w:t>
                        </w:r>
                        <w:proofErr w:type="spellEnd"/>
                        <w:r w:rsidR="006929F3" w:rsidRPr="006929F3">
                          <w:rPr>
                            <w:rFonts w:ascii="Times New Roman" w:hAnsi="Times New Roman" w:cs="Times New Roman"/>
                            <w:b/>
                            <w:bCs/>
                            <w:color w:val="0070C0"/>
                            <w:kern w:val="24"/>
                            <w:sz w:val="16"/>
                            <w:szCs w:val="16"/>
                          </w:rPr>
                          <w:t xml:space="preserve"> at t</w:t>
                        </w:r>
                        <w:r w:rsidR="006929F3" w:rsidRPr="006929F3">
                          <w:rPr>
                            <w:rFonts w:ascii="Times New Roman" w:hAnsi="Times New Roman" w:cs="Times New Roman"/>
                            <w:b/>
                            <w:bCs/>
                            <w:color w:val="0070C0"/>
                            <w:kern w:val="24"/>
                            <w:position w:val="-7"/>
                            <w:sz w:val="16"/>
                            <w:szCs w:val="16"/>
                            <w:vertAlign w:val="subscript"/>
                          </w:rPr>
                          <w:t>49</w:t>
                        </w:r>
                        <w:r w:rsidR="006929F3" w:rsidRPr="006929F3">
                          <w:rPr>
                            <w:rFonts w:ascii="Times New Roman" w:hAnsi="Times New Roman" w:cs="Times New Roman"/>
                            <w:b/>
                            <w:bCs/>
                            <w:color w:val="0070C0"/>
                            <w:kern w:val="24"/>
                            <w:sz w:val="16"/>
                            <w:szCs w:val="16"/>
                          </w:rPr>
                          <w:t>-t</w:t>
                        </w:r>
                        <w:r w:rsidR="006929F3" w:rsidRPr="006929F3">
                          <w:rPr>
                            <w:rFonts w:ascii="Times New Roman" w:hAnsi="Times New Roman" w:cs="Times New Roman"/>
                            <w:b/>
                            <w:bCs/>
                            <w:color w:val="0070C0"/>
                            <w:kern w:val="24"/>
                            <w:position w:val="-7"/>
                            <w:sz w:val="16"/>
                            <w:szCs w:val="16"/>
                            <w:vertAlign w:val="subscript"/>
                          </w:rPr>
                          <w:t>5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5" o:spid="_x0000_s1031" type="#_x0000_t32" style="position:absolute;left:15117;top:18383;width:16966;height:119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" strokecolor="#0070c0" strokeweight="2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5D6273F6" w14:textId="4A9749E2" w:rsidR="00C10652" w:rsidRPr="00C95E29" w:rsidRDefault="00DB5241" w:rsidP="00C10652">
      <w:pPr>
        <w:snapToGrid w:val="0"/>
        <w:spacing w:line="360" w:lineRule="auto"/>
        <w:rPr>
          <w:rFonts w:ascii="Arial" w:hAnsi="Arial" w:cs="Arial"/>
          <w:kern w:val="0"/>
          <w:sz w:val="20"/>
          <w:szCs w:val="20"/>
        </w:rPr>
      </w:pPr>
      <w:bookmarkStart w:id="2" w:name="OLE_LINK7"/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301B0B">
        <w:rPr>
          <w:rFonts w:ascii="Myriad Pro Light" w:hAnsi="Myriad Pro Light" w:cs="Times New Roman"/>
          <w:b/>
          <w:caps/>
          <w:kern w:val="20"/>
          <w:szCs w:val="18"/>
          <w:lang w:eastAsia="en-US"/>
        </w:rPr>
        <w:t xml:space="preserve"> </w:t>
      </w:r>
      <w:r w:rsidR="00B23A28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356E27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1</w:t>
      </w:r>
      <w:r w:rsidR="00B23A28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.</w:t>
      </w:r>
      <w:r w:rsidR="00B23A28" w:rsidRPr="00437964">
        <w:rPr>
          <w:rFonts w:ascii="Arno Pro" w:eastAsia="Arial Unicode MS" w:hAnsi="Arno Pro" w:cs="Times New Roman"/>
          <w:color w:val="000000" w:themeColor="text1"/>
          <w:sz w:val="19"/>
          <w:szCs w:val="19"/>
        </w:rPr>
        <w:t xml:space="preserve"> </w:t>
      </w:r>
      <w:r w:rsidR="00C10652" w:rsidRPr="00C95E29">
        <w:rPr>
          <w:rFonts w:ascii="Arial" w:hAnsi="Arial" w:cs="Arial"/>
          <w:kern w:val="0"/>
          <w:sz w:val="20"/>
          <w:szCs w:val="20"/>
        </w:rPr>
        <w:t xml:space="preserve">(a) </w:t>
      </w:r>
      <w:r w:rsidR="00734B1D" w:rsidRPr="00C95E29">
        <w:rPr>
          <w:rFonts w:ascii="Arial" w:hAnsi="Arial" w:cs="Arial"/>
          <w:kern w:val="0"/>
          <w:sz w:val="20"/>
          <w:szCs w:val="20"/>
        </w:rPr>
        <w:t>T</w:t>
      </w:r>
      <w:r w:rsidR="00ED152C" w:rsidRPr="00C95E29">
        <w:rPr>
          <w:rFonts w:ascii="Arial" w:hAnsi="Arial" w:cs="Arial"/>
          <w:kern w:val="0"/>
          <w:sz w:val="20"/>
          <w:szCs w:val="20"/>
        </w:rPr>
        <w:t>he distribution of the experimental fluorescence intensity analyzed with gaussian mixture model.</w:t>
      </w:r>
      <w:r w:rsidR="00C10652" w:rsidRPr="00C95E29">
        <w:rPr>
          <w:rFonts w:ascii="Arial" w:hAnsi="Arial" w:cs="Arial"/>
          <w:kern w:val="0"/>
          <w:sz w:val="20"/>
          <w:szCs w:val="20"/>
        </w:rPr>
        <w:t xml:space="preserve"> (b) </w:t>
      </w:r>
      <w:r w:rsidR="00734B1D" w:rsidRPr="00C95E29">
        <w:rPr>
          <w:rFonts w:ascii="Arial" w:hAnsi="Arial" w:cs="Arial"/>
          <w:kern w:val="0"/>
          <w:sz w:val="20"/>
          <w:szCs w:val="20"/>
        </w:rPr>
        <w:t>A</w:t>
      </w:r>
      <w:r w:rsidR="00C10652" w:rsidRPr="00C95E29">
        <w:rPr>
          <w:rFonts w:ascii="Arial" w:hAnsi="Arial" w:cs="Arial"/>
          <w:kern w:val="0"/>
          <w:sz w:val="20"/>
          <w:szCs w:val="20"/>
        </w:rPr>
        <w:t xml:space="preserve"> synthetized fluorescence photobleaching trace in consideration of the three types of noises (Poisson noise, Gaussian Noise and photo-bl</w:t>
      </w:r>
      <w:r w:rsidR="00C10652" w:rsidRPr="00C95E29">
        <w:rPr>
          <w:rFonts w:ascii="Arial" w:hAnsi="Arial" w:cs="Arial" w:hint="eastAsia"/>
          <w:kern w:val="0"/>
          <w:sz w:val="20"/>
          <w:szCs w:val="20"/>
        </w:rPr>
        <w:t>ink</w:t>
      </w:r>
      <w:r w:rsidR="00C10652" w:rsidRPr="00C95E29">
        <w:rPr>
          <w:rFonts w:ascii="Arial" w:hAnsi="Arial" w:cs="Arial"/>
          <w:kern w:val="0"/>
          <w:sz w:val="20"/>
          <w:szCs w:val="20"/>
        </w:rPr>
        <w:t>ing).</w:t>
      </w:r>
    </w:p>
    <w:p w14:paraId="15078ABF" w14:textId="5A148450" w:rsidR="00C10652" w:rsidRPr="00491797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06B79FE7" w14:textId="450BF2D2" w:rsidR="00ED152C" w:rsidRDefault="00ED152C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766F39F4" w14:textId="07C3A9FF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76342107" w14:textId="48E3FA3C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6D03B0D4" w14:textId="4F3FCD1A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3BF6CA82" w14:textId="05C3B6FF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404FF8FA" w14:textId="25E9E416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05BBC6BC" w14:textId="0FC3C336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6424A8D6" w14:textId="6D6DF8C0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2EECC3E1" w14:textId="4C235864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0302E360" w14:textId="20D994B2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562A3AB2" w14:textId="2D1A9AD4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70B27A86" w14:textId="0A1359C6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2367B468" w14:textId="5C80CB74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5409FA87" w14:textId="1DDD01A2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42946F9B" w14:textId="538A5949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7D902666" w14:textId="1E1E11F1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02A2F9D6" w14:textId="41572B75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482B017F" w14:textId="34E53563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583DDF0B" w14:textId="167A2B4A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67DB7C3D" w14:textId="6A3A1F80" w:rsidR="00C95E29" w:rsidRDefault="00C95E29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52D76E8E" w14:textId="77777777" w:rsidR="00C95E29" w:rsidRDefault="00C95E29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71C0AC87" w14:textId="07A79F92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44A16680" w14:textId="7EE61AC2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5C9D71A5" w14:textId="1F1DB9CF" w:rsidR="00C10652" w:rsidRDefault="00C1065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6D174C28" w14:textId="78C9988B" w:rsidR="00B23A28" w:rsidRDefault="00DB5241" w:rsidP="00B23A28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lastRenderedPageBreak/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B23A28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DF1D3D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2</w:t>
      </w:r>
      <w:r w:rsidR="009E2ECB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(</w:t>
      </w:r>
      <w:r w:rsidR="00F44B4E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a</w:t>
      </w:r>
      <w:r w:rsidR="009E2ECB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)</w:t>
      </w:r>
    </w:p>
    <w:p w14:paraId="71151CAF" w14:textId="701DD16F" w:rsidR="00EB389A" w:rsidRPr="00437964" w:rsidRDefault="00242081" w:rsidP="00DA2798">
      <w:pPr>
        <w:snapToGrid w:val="0"/>
        <w:spacing w:line="360" w:lineRule="auto"/>
        <w:jc w:val="center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>
        <w:rPr>
          <w:rFonts w:ascii="Arno Pro" w:eastAsia="Arial Unicode MS" w:hAnsi="Arno Pro" w:cs="Times New Roman"/>
          <w:b/>
          <w:noProof/>
          <w:color w:val="000000" w:themeColor="text1"/>
          <w:sz w:val="19"/>
          <w:szCs w:val="19"/>
        </w:rPr>
        <w:drawing>
          <wp:inline distT="0" distB="0" distL="0" distR="0" wp14:anchorId="42F87800" wp14:editId="1DA34CAD">
            <wp:extent cx="4860000" cy="4165200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5703CEF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41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p w14:paraId="7ED93FBE" w14:textId="01D6B63C" w:rsidR="00B23A28" w:rsidRPr="00C95E29" w:rsidRDefault="00DB5241" w:rsidP="00B23A28">
      <w:pPr>
        <w:snapToGrid w:val="0"/>
        <w:spacing w:line="360" w:lineRule="auto"/>
        <w:rPr>
          <w:rFonts w:ascii="Arial" w:hAnsi="Arial" w:cs="Arial"/>
          <w:kern w:val="0"/>
          <w:sz w:val="20"/>
          <w:szCs w:val="20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B23A28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DF1D3D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2</w:t>
      </w:r>
      <w:r w:rsidR="009E2ECB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(a)</w:t>
      </w:r>
      <w:r w:rsidR="00B23A28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. </w:t>
      </w:r>
      <w:r w:rsidR="00734B1D" w:rsidRPr="00C95E29">
        <w:rPr>
          <w:rFonts w:ascii="Arial" w:hAnsi="Arial" w:cs="Arial"/>
          <w:kern w:val="0"/>
          <w:sz w:val="20"/>
          <w:szCs w:val="20"/>
        </w:rPr>
        <w:t>Synthetized fluorescence intensity traces (black lines) with different signal to noise ratios (</w:t>
      </w:r>
      <w:proofErr w:type="spellStart"/>
      <w:r w:rsidR="00734B1D" w:rsidRPr="00C95E29">
        <w:rPr>
          <w:rFonts w:ascii="Arial" w:hAnsi="Arial" w:cs="Arial"/>
          <w:kern w:val="0"/>
          <w:sz w:val="20"/>
          <w:szCs w:val="20"/>
        </w:rPr>
        <w:t>aSNR</w:t>
      </w:r>
      <w:proofErr w:type="spellEnd"/>
      <w:r w:rsidR="00734B1D" w:rsidRPr="00C95E29">
        <w:rPr>
          <w:rFonts w:ascii="Arial" w:hAnsi="Arial" w:cs="Arial"/>
          <w:kern w:val="0"/>
          <w:sz w:val="20"/>
          <w:szCs w:val="20"/>
        </w:rPr>
        <w:t xml:space="preserve">) for </w:t>
      </w:r>
      <w:r w:rsidR="00C10652" w:rsidRPr="00C95E29">
        <w:rPr>
          <w:rFonts w:ascii="Arial" w:hAnsi="Arial" w:cs="Arial"/>
          <w:kern w:val="0"/>
          <w:sz w:val="20"/>
          <w:szCs w:val="20"/>
        </w:rPr>
        <w:t xml:space="preserve">fluorescence photobleaching </w:t>
      </w:r>
      <w:r w:rsidR="004E76D4">
        <w:rPr>
          <w:rFonts w:ascii="Arial" w:hAnsi="Arial" w:cs="Arial"/>
          <w:kern w:val="0"/>
          <w:sz w:val="20"/>
          <w:szCs w:val="20"/>
        </w:rPr>
        <w:t>counting</w:t>
      </w:r>
      <w:r w:rsidR="00734B1D" w:rsidRPr="00C95E29">
        <w:rPr>
          <w:rFonts w:ascii="Arial" w:hAnsi="Arial" w:cs="Arial"/>
          <w:kern w:val="0"/>
          <w:sz w:val="20"/>
          <w:szCs w:val="20"/>
        </w:rPr>
        <w:t xml:space="preserve">, where the green broken lines are the </w:t>
      </w:r>
      <w:r w:rsidR="00B20735">
        <w:rPr>
          <w:rFonts w:ascii="Arial" w:hAnsi="Arial" w:cs="Arial"/>
          <w:kern w:val="0"/>
          <w:sz w:val="20"/>
          <w:szCs w:val="20"/>
        </w:rPr>
        <w:t xml:space="preserve">synthetized </w:t>
      </w:r>
      <w:r w:rsidR="00734B1D" w:rsidRPr="00C95E29">
        <w:rPr>
          <w:rFonts w:ascii="Arial" w:hAnsi="Arial" w:cs="Arial"/>
          <w:kern w:val="0"/>
          <w:sz w:val="20"/>
          <w:szCs w:val="20"/>
        </w:rPr>
        <w:t>state paths.</w:t>
      </w:r>
    </w:p>
    <w:p w14:paraId="53AA4F18" w14:textId="2519DFD5" w:rsidR="00F44B4E" w:rsidRPr="00437964" w:rsidRDefault="00DB5241" w:rsidP="00B23A28">
      <w:pPr>
        <w:snapToGrid w:val="0"/>
        <w:spacing w:line="360" w:lineRule="auto"/>
        <w:rPr>
          <w:rFonts w:ascii="Arno Pro" w:eastAsia="Arial Unicode MS" w:hAnsi="Arno Pro" w:cs="Times New Roman"/>
          <w:sz w:val="19"/>
          <w:szCs w:val="19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F44B4E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F44B4E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2(b)</w:t>
      </w:r>
    </w:p>
    <w:p w14:paraId="5D83EA27" w14:textId="14AC653D" w:rsidR="00C10652" w:rsidRDefault="002B6036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  <w:r>
        <w:rPr>
          <w:rFonts w:ascii="Arno Pro" w:eastAsia="Arial Unicode MS" w:hAnsi="Arno Pro" w:cs="Times New Roman"/>
          <w:noProof/>
          <w:color w:val="000000" w:themeColor="text1"/>
          <w:sz w:val="19"/>
          <w:szCs w:val="19"/>
        </w:rPr>
        <w:drawing>
          <wp:inline distT="0" distB="0" distL="0" distR="0" wp14:anchorId="7B02A5F4" wp14:editId="43CE9B26">
            <wp:extent cx="5220000" cy="2772000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CCA7B2.t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4CA85" w14:textId="6CACC585" w:rsidR="00F44B4E" w:rsidRPr="00C95E29" w:rsidRDefault="00DB5241" w:rsidP="00F44B4E">
      <w:pPr>
        <w:snapToGrid w:val="0"/>
        <w:spacing w:line="360" w:lineRule="auto"/>
        <w:rPr>
          <w:rFonts w:ascii="Arial" w:hAnsi="Arial" w:cs="Arial"/>
          <w:kern w:val="0"/>
          <w:sz w:val="20"/>
          <w:szCs w:val="20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F44B4E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F44B4E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2(b)</w:t>
      </w:r>
      <w:r w:rsidR="00F44B4E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. </w:t>
      </w:r>
      <w:r w:rsidR="00734B1D" w:rsidRPr="00C95E29">
        <w:rPr>
          <w:rFonts w:ascii="Arial" w:hAnsi="Arial" w:cs="Arial"/>
          <w:kern w:val="0"/>
          <w:sz w:val="20"/>
          <w:szCs w:val="20"/>
        </w:rPr>
        <w:t>S</w:t>
      </w:r>
      <w:r w:rsidR="00F44B4E" w:rsidRPr="00C95E29">
        <w:rPr>
          <w:rFonts w:ascii="Arial" w:hAnsi="Arial" w:cs="Arial"/>
          <w:kern w:val="0"/>
          <w:sz w:val="20"/>
          <w:szCs w:val="20"/>
        </w:rPr>
        <w:t>ynthetized fluorescence intensity traces</w:t>
      </w:r>
      <w:r w:rsidR="00E83052" w:rsidRPr="00C95E29">
        <w:rPr>
          <w:rFonts w:ascii="Arial" w:hAnsi="Arial" w:cs="Arial"/>
          <w:kern w:val="0"/>
          <w:sz w:val="20"/>
          <w:szCs w:val="20"/>
        </w:rPr>
        <w:t xml:space="preserve"> (black lines)</w:t>
      </w:r>
      <w:r w:rsidR="00F44B4E" w:rsidRPr="00C95E29">
        <w:rPr>
          <w:rFonts w:ascii="Arial" w:hAnsi="Arial" w:cs="Arial"/>
          <w:kern w:val="0"/>
          <w:sz w:val="20"/>
          <w:szCs w:val="20"/>
        </w:rPr>
        <w:t xml:space="preserve"> with different signal to noise ratios (</w:t>
      </w:r>
      <w:proofErr w:type="spellStart"/>
      <w:r w:rsidR="00F44B4E" w:rsidRPr="00C95E29">
        <w:rPr>
          <w:rFonts w:ascii="Arial" w:hAnsi="Arial" w:cs="Arial"/>
          <w:kern w:val="0"/>
          <w:sz w:val="20"/>
          <w:szCs w:val="20"/>
        </w:rPr>
        <w:t>aSNR</w:t>
      </w:r>
      <w:proofErr w:type="spellEnd"/>
      <w:r w:rsidR="00F44B4E" w:rsidRPr="00C95E29">
        <w:rPr>
          <w:rFonts w:ascii="Arial" w:hAnsi="Arial" w:cs="Arial"/>
          <w:kern w:val="0"/>
          <w:sz w:val="20"/>
          <w:szCs w:val="20"/>
        </w:rPr>
        <w:t>) for dynamic finding</w:t>
      </w:r>
      <w:r w:rsidR="00E83052" w:rsidRPr="00C95E29">
        <w:rPr>
          <w:rFonts w:ascii="Arial" w:hAnsi="Arial" w:cs="Arial"/>
          <w:kern w:val="0"/>
          <w:sz w:val="20"/>
          <w:szCs w:val="20"/>
        </w:rPr>
        <w:t xml:space="preserve">, where the green broken lines are the </w:t>
      </w:r>
      <w:r w:rsidR="00B20735">
        <w:rPr>
          <w:rFonts w:ascii="Arial" w:hAnsi="Arial" w:cs="Arial"/>
          <w:kern w:val="0"/>
          <w:sz w:val="20"/>
          <w:szCs w:val="20"/>
        </w:rPr>
        <w:t>synthetized</w:t>
      </w:r>
      <w:r w:rsidR="00B20735" w:rsidRPr="00C95E29">
        <w:rPr>
          <w:rFonts w:ascii="Arial" w:hAnsi="Arial" w:cs="Arial"/>
          <w:kern w:val="0"/>
          <w:sz w:val="20"/>
          <w:szCs w:val="20"/>
        </w:rPr>
        <w:t xml:space="preserve"> </w:t>
      </w:r>
      <w:r w:rsidR="00E83052" w:rsidRPr="00C95E29">
        <w:rPr>
          <w:rFonts w:ascii="Arial" w:hAnsi="Arial" w:cs="Arial"/>
          <w:kern w:val="0"/>
          <w:sz w:val="20"/>
          <w:szCs w:val="20"/>
        </w:rPr>
        <w:t>state paths</w:t>
      </w:r>
      <w:r w:rsidR="00F44B4E" w:rsidRPr="00C95E29">
        <w:rPr>
          <w:rFonts w:ascii="Arial" w:hAnsi="Arial" w:cs="Arial"/>
          <w:kern w:val="0"/>
          <w:sz w:val="20"/>
          <w:szCs w:val="20"/>
        </w:rPr>
        <w:t>.</w:t>
      </w:r>
    </w:p>
    <w:p w14:paraId="4998F0FB" w14:textId="3B2279AD" w:rsidR="00233463" w:rsidRPr="00437964" w:rsidRDefault="00DB5241" w:rsidP="00233463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lastRenderedPageBreak/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233463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233463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3</w:t>
      </w:r>
    </w:p>
    <w:p w14:paraId="3CE7456D" w14:textId="17B08ADF" w:rsidR="00233463" w:rsidRDefault="000541D2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  <w:r w:rsidRPr="000541D2">
        <w:rPr>
          <w:rFonts w:ascii="Arno Pro" w:eastAsia="Arial Unicode MS" w:hAnsi="Arno Pro" w:cs="Times New Roman"/>
          <w:noProof/>
          <w:color w:val="000000" w:themeColor="text1"/>
          <w:sz w:val="19"/>
          <w:szCs w:val="19"/>
        </w:rPr>
        <w:drawing>
          <wp:inline distT="0" distB="0" distL="0" distR="0" wp14:anchorId="2D661976" wp14:editId="40EB8475">
            <wp:extent cx="4780126" cy="3622500"/>
            <wp:effectExtent l="0" t="0" r="1905" b="0"/>
            <wp:docPr id="1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299A740-9499-4E82-AEF3-4E3A4BEFD1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299A740-9499-4E82-AEF3-4E3A4BEFD1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126" cy="36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62DCF" w14:textId="38BAA2FC" w:rsidR="002D76F1" w:rsidRDefault="00DB5241" w:rsidP="002D76F1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C95E29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2D76F1" w:rsidRPr="00C95E29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Figure 3.</w:t>
      </w:r>
      <w:r w:rsidR="002D76F1" w:rsidRPr="004A3972">
        <w:rPr>
          <w:rFonts w:ascii="Arial" w:hAnsi="Arial" w:cs="Arial"/>
          <w:kern w:val="0"/>
          <w:sz w:val="20"/>
          <w:szCs w:val="20"/>
        </w:rPr>
        <w:t xml:space="preserve"> </w:t>
      </w:r>
      <w:r w:rsidR="002D76F1">
        <w:rPr>
          <w:rFonts w:ascii="Arial" w:hAnsi="Arial" w:cs="Arial"/>
          <w:kern w:val="0"/>
          <w:sz w:val="20"/>
          <w:szCs w:val="20"/>
        </w:rPr>
        <w:t>T</w:t>
      </w:r>
      <w:r w:rsidR="002D76F1" w:rsidRPr="004A3972">
        <w:rPr>
          <w:rFonts w:ascii="Arial" w:hAnsi="Arial" w:cs="Arial"/>
          <w:kern w:val="0"/>
          <w:sz w:val="20"/>
          <w:szCs w:val="20"/>
        </w:rPr>
        <w:t xml:space="preserve">he loss curves of training and validating the framework. </w:t>
      </w:r>
    </w:p>
    <w:p w14:paraId="563D4314" w14:textId="07434922" w:rsidR="00233463" w:rsidRPr="002D76F1" w:rsidRDefault="00233463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1D8A7F6F" w14:textId="65477EF1" w:rsidR="00B7128A" w:rsidRDefault="00B7128A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02DDD78B" w14:textId="1E4E4692" w:rsidR="00B7128A" w:rsidRDefault="00B7128A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3BF60BBB" w14:textId="692CE3B7" w:rsidR="00CC53F5" w:rsidRDefault="00CC53F5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7A28DB10" w14:textId="0C68F11F" w:rsidR="00CC53F5" w:rsidRDefault="00CC53F5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30F6F2ED" w14:textId="77777777" w:rsidR="00CC53F5" w:rsidRDefault="00CC53F5" w:rsidP="00B23A28">
      <w:pPr>
        <w:snapToGrid w:val="0"/>
        <w:spacing w:line="360" w:lineRule="auto"/>
        <w:rPr>
          <w:rFonts w:ascii="Arno Pro" w:eastAsia="Arial Unicode MS" w:hAnsi="Arno Pro" w:cs="Times New Roman" w:hint="eastAsia"/>
          <w:color w:val="000000" w:themeColor="text1"/>
          <w:sz w:val="19"/>
          <w:szCs w:val="19"/>
        </w:rPr>
      </w:pPr>
    </w:p>
    <w:p w14:paraId="40BFF09A" w14:textId="77777777" w:rsidR="00CA4A14" w:rsidRDefault="00CA4A14" w:rsidP="00B23A28">
      <w:pPr>
        <w:snapToGrid w:val="0"/>
        <w:spacing w:line="360" w:lineRule="auto"/>
        <w:rPr>
          <w:rFonts w:ascii="Arno Pro" w:eastAsia="Arial Unicode MS" w:hAnsi="Arno Pro" w:cs="Times New Roman"/>
          <w:color w:val="000000" w:themeColor="text1"/>
          <w:sz w:val="19"/>
          <w:szCs w:val="19"/>
        </w:rPr>
      </w:pPr>
    </w:p>
    <w:p w14:paraId="36FC4EE8" w14:textId="34A2AD27" w:rsidR="00DF1D3D" w:rsidRPr="00437964" w:rsidRDefault="00DB5241" w:rsidP="00DF1D3D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DF1D3D" w:rsidRPr="00437964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233463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4</w:t>
      </w:r>
    </w:p>
    <w:p w14:paraId="5FD1F69E" w14:textId="6B9370E1" w:rsidR="00C321B0" w:rsidRDefault="00D61130" w:rsidP="00C321B0">
      <w:pPr>
        <w:pStyle w:val="FAAuthorInfoSubtitle"/>
        <w:rPr>
          <w:rFonts w:ascii="Times New Roman" w:eastAsia="Avenir 55 Roman" w:hAnsi="Times New Roman"/>
          <w:bCs/>
          <w:noProof/>
          <w:color w:val="221E1F"/>
          <w:kern w:val="0"/>
          <w:sz w:val="24"/>
          <w:szCs w:val="24"/>
        </w:rPr>
      </w:pPr>
      <w:r>
        <w:rPr>
          <w:rFonts w:ascii="Courier New" w:hAnsi="Courier New" w:cs="Courier New"/>
          <w:noProof/>
          <w:color w:val="000000"/>
          <w:kern w:val="0"/>
          <w:szCs w:val="21"/>
        </w:rPr>
        <w:drawing>
          <wp:inline distT="0" distB="0" distL="0" distR="0" wp14:anchorId="216D38DC" wp14:editId="18B379A3">
            <wp:extent cx="2415600" cy="1810800"/>
            <wp:effectExtent l="0" t="0" r="381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600" cy="18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 New" w:hAnsi="Courier New" w:cs="Courier New"/>
          <w:noProof/>
          <w:color w:val="000000"/>
          <w:kern w:val="0"/>
          <w:szCs w:val="21"/>
        </w:rPr>
        <w:drawing>
          <wp:inline distT="0" distB="0" distL="0" distR="0" wp14:anchorId="125E5031" wp14:editId="47372EC2">
            <wp:extent cx="2415600" cy="1810800"/>
            <wp:effectExtent l="0" t="0" r="381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600" cy="18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C85F3" w14:textId="119A6E5A" w:rsidR="00A82A2E" w:rsidRPr="00E11776" w:rsidRDefault="00DB5241" w:rsidP="00E11776">
      <w:pPr>
        <w:autoSpaceDE w:val="0"/>
        <w:autoSpaceDN w:val="0"/>
        <w:adjustRightInd w:val="0"/>
        <w:spacing w:beforeLines="50" w:before="156" w:line="400" w:lineRule="exact"/>
        <w:rPr>
          <w:rFonts w:ascii="Arial" w:hAnsi="Arial" w:cs="Arial"/>
          <w:kern w:val="0"/>
          <w:sz w:val="20"/>
          <w:szCs w:val="20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6D167D"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233463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4</w:t>
      </w:r>
      <w:r w:rsidR="006D167D"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.</w:t>
      </w:r>
      <w:r w:rsidR="006D167D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2036D4" w:rsidRPr="00ED2324">
        <w:rPr>
          <w:rFonts w:ascii="Arial" w:hAnsi="Arial" w:cs="Arial"/>
          <w:kern w:val="0"/>
          <w:sz w:val="20"/>
          <w:szCs w:val="20"/>
        </w:rPr>
        <w:t xml:space="preserve">The </w:t>
      </w:r>
      <w:r w:rsidR="00CC53F5">
        <w:rPr>
          <w:rFonts w:ascii="Arial" w:hAnsi="Arial" w:cs="Arial"/>
          <w:kern w:val="0"/>
          <w:sz w:val="20"/>
          <w:szCs w:val="20"/>
        </w:rPr>
        <w:t xml:space="preserve">normalized </w:t>
      </w:r>
      <w:r w:rsidR="00583F7F" w:rsidRPr="00ED2324">
        <w:rPr>
          <w:rFonts w:ascii="Arial" w:hAnsi="Arial" w:cs="Arial"/>
          <w:kern w:val="0"/>
          <w:sz w:val="20"/>
          <w:szCs w:val="20"/>
        </w:rPr>
        <w:t>confusion matrixes</w:t>
      </w:r>
      <w:r w:rsidR="00583F7F" w:rsidRPr="00ED2324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="00583F7F" w:rsidRPr="00ED2324">
        <w:rPr>
          <w:rFonts w:ascii="Arial" w:hAnsi="Arial" w:cs="Arial"/>
          <w:kern w:val="0"/>
          <w:sz w:val="20"/>
          <w:szCs w:val="20"/>
        </w:rPr>
        <w:t xml:space="preserve">of </w:t>
      </w:r>
      <w:r w:rsidR="002036D4" w:rsidRPr="00ED2324">
        <w:rPr>
          <w:rFonts w:ascii="Arial" w:hAnsi="Arial" w:cs="Arial" w:hint="eastAsia"/>
          <w:kern w:val="0"/>
          <w:sz w:val="20"/>
          <w:szCs w:val="20"/>
        </w:rPr>
        <w:t>predicted</w:t>
      </w:r>
      <w:r w:rsidR="002036D4" w:rsidRPr="00ED2324">
        <w:rPr>
          <w:rFonts w:ascii="Arial" w:hAnsi="Arial" w:cs="Arial"/>
          <w:kern w:val="0"/>
          <w:sz w:val="20"/>
          <w:szCs w:val="20"/>
        </w:rPr>
        <w:t xml:space="preserve"> accuracies under </w:t>
      </w:r>
      <w:proofErr w:type="spellStart"/>
      <w:r w:rsidR="002036D4" w:rsidRPr="00ED2324">
        <w:rPr>
          <w:rFonts w:ascii="Arial" w:hAnsi="Arial" w:cs="Arial"/>
          <w:kern w:val="0"/>
          <w:sz w:val="20"/>
          <w:szCs w:val="20"/>
        </w:rPr>
        <w:t>aSNR</w:t>
      </w:r>
      <w:proofErr w:type="spellEnd"/>
      <w:r w:rsidR="002036D4" w:rsidRPr="00ED2324">
        <w:rPr>
          <w:rFonts w:ascii="Arial" w:hAnsi="Arial" w:cs="Arial"/>
          <w:kern w:val="0"/>
          <w:sz w:val="20"/>
          <w:szCs w:val="20"/>
        </w:rPr>
        <w:t xml:space="preserve"> </w:t>
      </w:r>
      <w:r w:rsidR="00D61130" w:rsidRPr="00D61130">
        <w:rPr>
          <w:rFonts w:ascii="Arial" w:hAnsi="Arial" w:cs="Arial"/>
          <w:kern w:val="0"/>
          <w:sz w:val="20"/>
          <w:szCs w:val="20"/>
        </w:rPr>
        <w:t>3.6</w:t>
      </w:r>
      <w:r w:rsidR="00D61130">
        <w:rPr>
          <w:rFonts w:ascii="Arial" w:hAnsi="Arial" w:cs="Arial"/>
          <w:kern w:val="0"/>
          <w:sz w:val="20"/>
          <w:szCs w:val="20"/>
        </w:rPr>
        <w:t>9</w:t>
      </w:r>
      <w:r w:rsidR="002036D4" w:rsidRPr="00ED2324">
        <w:rPr>
          <w:rFonts w:ascii="Arial" w:hAnsi="Arial" w:cs="Arial"/>
          <w:kern w:val="0"/>
          <w:sz w:val="20"/>
          <w:szCs w:val="20"/>
        </w:rPr>
        <w:t>.</w:t>
      </w:r>
      <w:r w:rsidR="00103B62" w:rsidRPr="00ED2324">
        <w:rPr>
          <w:rFonts w:ascii="Arial" w:hAnsi="Arial" w:cs="Arial"/>
          <w:kern w:val="0"/>
          <w:sz w:val="20"/>
          <w:szCs w:val="20"/>
        </w:rPr>
        <w:t xml:space="preserve"> The predicted accuracy of the framework defined as the lowest accuracy of the 10 states, namely, 0.80</w:t>
      </w:r>
      <w:r w:rsidR="00D61130">
        <w:rPr>
          <w:rFonts w:ascii="Arial" w:hAnsi="Arial" w:cs="Arial"/>
          <w:kern w:val="0"/>
          <w:sz w:val="20"/>
          <w:szCs w:val="20"/>
        </w:rPr>
        <w:t>6</w:t>
      </w:r>
      <w:r w:rsidR="00103B62" w:rsidRPr="00ED2324">
        <w:rPr>
          <w:rFonts w:ascii="Arial" w:hAnsi="Arial" w:cs="Arial"/>
          <w:kern w:val="0"/>
          <w:sz w:val="20"/>
          <w:szCs w:val="20"/>
        </w:rPr>
        <w:t>.</w:t>
      </w:r>
    </w:p>
    <w:p w14:paraId="1718C15D" w14:textId="351E9B46" w:rsidR="005C6C96" w:rsidRPr="002E2BAD" w:rsidRDefault="00DB5241" w:rsidP="005C6C96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bookmarkStart w:id="3" w:name="_GoBack"/>
      <w:bookmarkEnd w:id="3"/>
      <w:r w:rsidRPr="00DB5241">
        <w:rPr>
          <w:rFonts w:ascii="Arno Pro" w:eastAsia="Arial Unicode MS" w:hAnsi="Arno Pro" w:cs="Times New Roman"/>
          <w:b/>
          <w:sz w:val="19"/>
          <w:szCs w:val="19"/>
        </w:rPr>
        <w:lastRenderedPageBreak/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5C6C96"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5C6C96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5</w:t>
      </w:r>
    </w:p>
    <w:p w14:paraId="2BBEC80E" w14:textId="77777777" w:rsidR="005C6C96" w:rsidRDefault="005C6C96" w:rsidP="005C6C96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  <w:r>
        <w:rPr>
          <w:rFonts w:ascii="Courier New" w:hAnsi="Courier New" w:cs="Courier New"/>
          <w:noProof/>
          <w:color w:val="000000"/>
          <w:kern w:val="0"/>
          <w:szCs w:val="21"/>
        </w:rPr>
        <w:drawing>
          <wp:inline distT="0" distB="0" distL="0" distR="0" wp14:anchorId="39A1B8C6" wp14:editId="0C3A554E">
            <wp:extent cx="4806000" cy="3600000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D8E90" w14:textId="72379EB3" w:rsidR="005C6C96" w:rsidRPr="002C61CD" w:rsidRDefault="00DB5241" w:rsidP="005C6C96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 w:rsidRPr="00DB5241">
        <w:rPr>
          <w:rFonts w:ascii="Arno Pro" w:eastAsia="Arial Unicode MS" w:hAnsi="Arno Pro" w:cs="Times New Roman"/>
          <w:b/>
          <w:sz w:val="19"/>
          <w:szCs w:val="19"/>
        </w:rPr>
        <w:t>S</w:t>
      </w:r>
      <w:r>
        <w:rPr>
          <w:rFonts w:ascii="Arno Pro" w:eastAsia="Arial Unicode MS" w:hAnsi="Arno Pro" w:cs="Times New Roman" w:hint="eastAsia"/>
          <w:b/>
          <w:sz w:val="19"/>
          <w:szCs w:val="19"/>
        </w:rPr>
        <w:t>u</w:t>
      </w:r>
      <w:r>
        <w:rPr>
          <w:rFonts w:ascii="Arno Pro" w:eastAsia="Arial Unicode MS" w:hAnsi="Arno Pro" w:cs="Times New Roman"/>
          <w:b/>
          <w:sz w:val="19"/>
          <w:szCs w:val="19"/>
        </w:rPr>
        <w:t>pplementary</w:t>
      </w:r>
      <w:r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 </w:t>
      </w:r>
      <w:r w:rsidR="005C6C96"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Figure </w:t>
      </w:r>
      <w:r w:rsidR="00C54145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>5</w:t>
      </w:r>
      <w:r w:rsidR="005C6C96" w:rsidRPr="00001318"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  <w:t xml:space="preserve">. </w:t>
      </w:r>
      <w:r w:rsidR="005C6C96" w:rsidRPr="006C7EA4">
        <w:rPr>
          <w:rFonts w:ascii="Arial" w:hAnsi="Arial" w:cs="Arial"/>
          <w:kern w:val="0"/>
          <w:sz w:val="20"/>
          <w:szCs w:val="20"/>
        </w:rPr>
        <w:t xml:space="preserve">The classification accuracies </w:t>
      </w:r>
      <w:r w:rsidR="005C6C96" w:rsidRPr="002C61CD">
        <w:rPr>
          <w:rFonts w:ascii="Arial" w:hAnsi="Arial" w:cs="Arial"/>
          <w:kern w:val="0"/>
          <w:sz w:val="20"/>
          <w:szCs w:val="20"/>
        </w:rPr>
        <w:t xml:space="preserve">of 50 </w:t>
      </w:r>
      <w:r w:rsidR="005C6C96" w:rsidRPr="002C61CD">
        <w:rPr>
          <w:rFonts w:ascii="Arial" w:hAnsi="Arial" w:cs="Arial" w:hint="eastAsia"/>
          <w:kern w:val="0"/>
          <w:sz w:val="20"/>
          <w:szCs w:val="20"/>
        </w:rPr>
        <w:t>hidden</w:t>
      </w:r>
      <w:r w:rsidR="005C6C96" w:rsidRPr="002C61CD">
        <w:rPr>
          <w:rFonts w:ascii="Arial" w:hAnsi="Arial" w:cs="Arial"/>
          <w:kern w:val="0"/>
          <w:sz w:val="20"/>
          <w:szCs w:val="20"/>
        </w:rPr>
        <w:t xml:space="preserve"> </w:t>
      </w:r>
      <w:r w:rsidR="005C6C96" w:rsidRPr="002C61CD">
        <w:rPr>
          <w:rFonts w:ascii="Arial" w:hAnsi="Arial" w:cs="Arial" w:hint="eastAsia"/>
          <w:kern w:val="0"/>
          <w:sz w:val="20"/>
          <w:szCs w:val="20"/>
        </w:rPr>
        <w:t>states</w:t>
      </w:r>
      <w:r w:rsidR="005C6C96" w:rsidRPr="006C7EA4">
        <w:rPr>
          <w:rFonts w:ascii="Arial" w:hAnsi="Arial" w:cs="Arial"/>
          <w:kern w:val="0"/>
          <w:sz w:val="20"/>
          <w:szCs w:val="20"/>
        </w:rPr>
        <w:t xml:space="preserve"> </w:t>
      </w:r>
      <w:r w:rsidR="005C6C96">
        <w:rPr>
          <w:rFonts w:ascii="Arial" w:hAnsi="Arial" w:cs="Arial"/>
          <w:kern w:val="0"/>
          <w:sz w:val="20"/>
          <w:szCs w:val="20"/>
        </w:rPr>
        <w:t>under 7 different signal-noise ratios (</w:t>
      </w:r>
      <w:proofErr w:type="spellStart"/>
      <w:r w:rsidR="005C6C96">
        <w:rPr>
          <w:rFonts w:ascii="Arial" w:hAnsi="Arial" w:cs="Arial"/>
          <w:kern w:val="0"/>
          <w:sz w:val="20"/>
          <w:szCs w:val="20"/>
        </w:rPr>
        <w:t>aSNR</w:t>
      </w:r>
      <w:proofErr w:type="spellEnd"/>
      <w:r w:rsidR="005C6C96">
        <w:rPr>
          <w:rFonts w:ascii="Arial" w:hAnsi="Arial" w:cs="Arial"/>
          <w:kern w:val="0"/>
          <w:sz w:val="20"/>
          <w:szCs w:val="20"/>
        </w:rPr>
        <w:t xml:space="preserve">) with </w:t>
      </w:r>
      <w:r w:rsidR="005C6C96" w:rsidRPr="006C7EA4">
        <w:rPr>
          <w:rFonts w:ascii="Arial" w:hAnsi="Arial" w:cs="Arial"/>
          <w:kern w:val="0"/>
          <w:sz w:val="20"/>
          <w:szCs w:val="20"/>
        </w:rPr>
        <w:t>the framework.</w:t>
      </w:r>
    </w:p>
    <w:p w14:paraId="1022FD1D" w14:textId="77777777" w:rsidR="005C6C96" w:rsidRDefault="005C6C96" w:rsidP="005C6C96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p w14:paraId="2954EA00" w14:textId="77777777" w:rsidR="005C6C96" w:rsidRDefault="005C6C96" w:rsidP="005C6C96">
      <w:pPr>
        <w:snapToGrid w:val="0"/>
        <w:spacing w:line="360" w:lineRule="auto"/>
        <w:rPr>
          <w:rFonts w:ascii="Arno Pro" w:eastAsia="Arial Unicode MS" w:hAnsi="Arno Pro" w:cs="Times New Roman"/>
          <w:b/>
          <w:color w:val="000000" w:themeColor="text1"/>
          <w:sz w:val="19"/>
          <w:szCs w:val="19"/>
        </w:rPr>
      </w:pPr>
    </w:p>
    <w:sectPr w:rsidR="005C6C96" w:rsidSect="00777209">
      <w:footerReference w:type="default" r:id="rId1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DB594" w14:textId="77777777" w:rsidR="00041D3F" w:rsidRDefault="00041D3F" w:rsidP="00B23A28">
      <w:r>
        <w:separator/>
      </w:r>
    </w:p>
  </w:endnote>
  <w:endnote w:type="continuationSeparator" w:id="0">
    <w:p w14:paraId="40BEFFAD" w14:textId="77777777" w:rsidR="00041D3F" w:rsidRDefault="00041D3F" w:rsidP="00B23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 55 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AA718" w14:textId="77777777" w:rsidR="006E18EA" w:rsidRDefault="006E18EA">
    <w:pPr>
      <w:pStyle w:val="a5"/>
      <w:jc w:val="center"/>
    </w:pPr>
    <w:r>
      <w:t>S</w:t>
    </w:r>
    <w:sdt>
      <w:sdtPr>
        <w:id w:val="257111808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0A4A48">
          <w:rPr>
            <w:noProof/>
            <w:lang w:val="zh-CN"/>
          </w:rPr>
          <w:t>10</w:t>
        </w:r>
        <w:r>
          <w:fldChar w:fldCharType="end"/>
        </w:r>
      </w:sdtContent>
    </w:sdt>
  </w:p>
  <w:p w14:paraId="3918E48A" w14:textId="77777777" w:rsidR="006E18EA" w:rsidRDefault="006E18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BF86A" w14:textId="77777777" w:rsidR="00041D3F" w:rsidRDefault="00041D3F" w:rsidP="00B23A28">
      <w:r>
        <w:separator/>
      </w:r>
    </w:p>
  </w:footnote>
  <w:footnote w:type="continuationSeparator" w:id="0">
    <w:p w14:paraId="7CACA43E" w14:textId="77777777" w:rsidR="00041D3F" w:rsidRDefault="00041D3F" w:rsidP="00B23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F0650"/>
    <w:multiLevelType w:val="multilevel"/>
    <w:tmpl w:val="CB587D0E"/>
    <w:lvl w:ilvl="0">
      <w:start w:val="1"/>
      <w:numFmt w:val="decimal"/>
      <w:lvlText w:val="%1."/>
      <w:lvlJc w:val="left"/>
      <w:pPr>
        <w:ind w:left="360" w:hanging="360"/>
      </w:pPr>
      <w:rPr>
        <w:rFonts w:ascii="Myriad Pro Light" w:eastAsiaTheme="minorEastAsia" w:hAnsi="Myriad Pro Light" w:hint="default"/>
        <w:sz w:val="21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3A43AF9"/>
    <w:multiLevelType w:val="multilevel"/>
    <w:tmpl w:val="4E269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32"/>
    <w:rsid w:val="00004F11"/>
    <w:rsid w:val="00026EAB"/>
    <w:rsid w:val="00041D3F"/>
    <w:rsid w:val="00045393"/>
    <w:rsid w:val="000541D2"/>
    <w:rsid w:val="00056DF0"/>
    <w:rsid w:val="000708BB"/>
    <w:rsid w:val="00074614"/>
    <w:rsid w:val="000859F8"/>
    <w:rsid w:val="000A4789"/>
    <w:rsid w:val="000B3ABE"/>
    <w:rsid w:val="000C5EF8"/>
    <w:rsid w:val="000D7B6B"/>
    <w:rsid w:val="000E4174"/>
    <w:rsid w:val="000F016B"/>
    <w:rsid w:val="00103B62"/>
    <w:rsid w:val="00104246"/>
    <w:rsid w:val="00113510"/>
    <w:rsid w:val="00127F93"/>
    <w:rsid w:val="00130164"/>
    <w:rsid w:val="00132502"/>
    <w:rsid w:val="00136437"/>
    <w:rsid w:val="001406AE"/>
    <w:rsid w:val="00145DB5"/>
    <w:rsid w:val="00156B06"/>
    <w:rsid w:val="001721AD"/>
    <w:rsid w:val="00177FFD"/>
    <w:rsid w:val="00182F32"/>
    <w:rsid w:val="00194851"/>
    <w:rsid w:val="00194C2A"/>
    <w:rsid w:val="001977C6"/>
    <w:rsid w:val="001A56A3"/>
    <w:rsid w:val="001B7E43"/>
    <w:rsid w:val="001C60CC"/>
    <w:rsid w:val="001D100B"/>
    <w:rsid w:val="001D3A8E"/>
    <w:rsid w:val="001D4CB8"/>
    <w:rsid w:val="001F2711"/>
    <w:rsid w:val="001F79F7"/>
    <w:rsid w:val="002036D4"/>
    <w:rsid w:val="00207A4A"/>
    <w:rsid w:val="0021112C"/>
    <w:rsid w:val="0021247B"/>
    <w:rsid w:val="0022015A"/>
    <w:rsid w:val="002223AF"/>
    <w:rsid w:val="00233463"/>
    <w:rsid w:val="002410D8"/>
    <w:rsid w:val="00242081"/>
    <w:rsid w:val="00266A06"/>
    <w:rsid w:val="00281D10"/>
    <w:rsid w:val="002B2436"/>
    <w:rsid w:val="002B6036"/>
    <w:rsid w:val="002D70CE"/>
    <w:rsid w:val="002D76F1"/>
    <w:rsid w:val="002E2BAD"/>
    <w:rsid w:val="003143B2"/>
    <w:rsid w:val="0032173E"/>
    <w:rsid w:val="00326A81"/>
    <w:rsid w:val="00343C41"/>
    <w:rsid w:val="003453A5"/>
    <w:rsid w:val="003517F2"/>
    <w:rsid w:val="00356E27"/>
    <w:rsid w:val="003671D7"/>
    <w:rsid w:val="003731CA"/>
    <w:rsid w:val="00375F47"/>
    <w:rsid w:val="003834D5"/>
    <w:rsid w:val="003B503A"/>
    <w:rsid w:val="00401012"/>
    <w:rsid w:val="004023CF"/>
    <w:rsid w:val="00403D1D"/>
    <w:rsid w:val="00436DF5"/>
    <w:rsid w:val="004653C3"/>
    <w:rsid w:val="00476BEF"/>
    <w:rsid w:val="00491797"/>
    <w:rsid w:val="00497032"/>
    <w:rsid w:val="004B00EF"/>
    <w:rsid w:val="004B292E"/>
    <w:rsid w:val="004D05EA"/>
    <w:rsid w:val="004E76D4"/>
    <w:rsid w:val="004F086D"/>
    <w:rsid w:val="005025ED"/>
    <w:rsid w:val="00510DDD"/>
    <w:rsid w:val="005170D0"/>
    <w:rsid w:val="00543E1A"/>
    <w:rsid w:val="00556389"/>
    <w:rsid w:val="00562B7A"/>
    <w:rsid w:val="00580C7F"/>
    <w:rsid w:val="00583F7F"/>
    <w:rsid w:val="0058772C"/>
    <w:rsid w:val="00594C4C"/>
    <w:rsid w:val="005963C6"/>
    <w:rsid w:val="005A12DD"/>
    <w:rsid w:val="005A3A66"/>
    <w:rsid w:val="005B7D66"/>
    <w:rsid w:val="005C6C96"/>
    <w:rsid w:val="005D0D71"/>
    <w:rsid w:val="005E1819"/>
    <w:rsid w:val="006259A2"/>
    <w:rsid w:val="006331D7"/>
    <w:rsid w:val="00643963"/>
    <w:rsid w:val="00644CF1"/>
    <w:rsid w:val="006523AC"/>
    <w:rsid w:val="00690587"/>
    <w:rsid w:val="006905B7"/>
    <w:rsid w:val="00690D8F"/>
    <w:rsid w:val="006929F3"/>
    <w:rsid w:val="00694B21"/>
    <w:rsid w:val="006A591A"/>
    <w:rsid w:val="006B17D1"/>
    <w:rsid w:val="006C3C0F"/>
    <w:rsid w:val="006D167D"/>
    <w:rsid w:val="006E18EA"/>
    <w:rsid w:val="006E7664"/>
    <w:rsid w:val="006F2BE6"/>
    <w:rsid w:val="006F6CF9"/>
    <w:rsid w:val="0071625E"/>
    <w:rsid w:val="00716360"/>
    <w:rsid w:val="00717679"/>
    <w:rsid w:val="00734B1D"/>
    <w:rsid w:val="00762577"/>
    <w:rsid w:val="007641BE"/>
    <w:rsid w:val="00766539"/>
    <w:rsid w:val="00777209"/>
    <w:rsid w:val="00787425"/>
    <w:rsid w:val="00795C51"/>
    <w:rsid w:val="007B0A23"/>
    <w:rsid w:val="007B58AE"/>
    <w:rsid w:val="007B752C"/>
    <w:rsid w:val="007B7F86"/>
    <w:rsid w:val="007C01CC"/>
    <w:rsid w:val="007C1272"/>
    <w:rsid w:val="007C6030"/>
    <w:rsid w:val="007D60DF"/>
    <w:rsid w:val="007D7A4B"/>
    <w:rsid w:val="007F163F"/>
    <w:rsid w:val="00807EC2"/>
    <w:rsid w:val="00812B57"/>
    <w:rsid w:val="00814B69"/>
    <w:rsid w:val="00827B21"/>
    <w:rsid w:val="00854823"/>
    <w:rsid w:val="00906888"/>
    <w:rsid w:val="00911619"/>
    <w:rsid w:val="00931AA4"/>
    <w:rsid w:val="009420F3"/>
    <w:rsid w:val="009473C2"/>
    <w:rsid w:val="009657F8"/>
    <w:rsid w:val="00971553"/>
    <w:rsid w:val="00990DD7"/>
    <w:rsid w:val="009B5C55"/>
    <w:rsid w:val="009C701E"/>
    <w:rsid w:val="009D5CD0"/>
    <w:rsid w:val="009D6426"/>
    <w:rsid w:val="009E2ECB"/>
    <w:rsid w:val="009F3981"/>
    <w:rsid w:val="00A159B3"/>
    <w:rsid w:val="00A41ABC"/>
    <w:rsid w:val="00A6447E"/>
    <w:rsid w:val="00A7555F"/>
    <w:rsid w:val="00A76CCF"/>
    <w:rsid w:val="00A82A2E"/>
    <w:rsid w:val="00A91B1F"/>
    <w:rsid w:val="00AD48E3"/>
    <w:rsid w:val="00AE7346"/>
    <w:rsid w:val="00B20735"/>
    <w:rsid w:val="00B23A28"/>
    <w:rsid w:val="00B23FE2"/>
    <w:rsid w:val="00B328FD"/>
    <w:rsid w:val="00B41CD5"/>
    <w:rsid w:val="00B7128A"/>
    <w:rsid w:val="00B73332"/>
    <w:rsid w:val="00BA5ED2"/>
    <w:rsid w:val="00BA60C4"/>
    <w:rsid w:val="00BB0812"/>
    <w:rsid w:val="00BB21F0"/>
    <w:rsid w:val="00BB6DE3"/>
    <w:rsid w:val="00BC196E"/>
    <w:rsid w:val="00BC3866"/>
    <w:rsid w:val="00BC75BE"/>
    <w:rsid w:val="00BD29C1"/>
    <w:rsid w:val="00BE6F3D"/>
    <w:rsid w:val="00C10652"/>
    <w:rsid w:val="00C321B0"/>
    <w:rsid w:val="00C54145"/>
    <w:rsid w:val="00C738DF"/>
    <w:rsid w:val="00C76395"/>
    <w:rsid w:val="00C84C6A"/>
    <w:rsid w:val="00C95E29"/>
    <w:rsid w:val="00C975D8"/>
    <w:rsid w:val="00C97C62"/>
    <w:rsid w:val="00CA176D"/>
    <w:rsid w:val="00CA4A14"/>
    <w:rsid w:val="00CB2427"/>
    <w:rsid w:val="00CB2787"/>
    <w:rsid w:val="00CC53F5"/>
    <w:rsid w:val="00CC6214"/>
    <w:rsid w:val="00CD0AD7"/>
    <w:rsid w:val="00CF1C9B"/>
    <w:rsid w:val="00CF3C87"/>
    <w:rsid w:val="00D01C85"/>
    <w:rsid w:val="00D33895"/>
    <w:rsid w:val="00D35DD9"/>
    <w:rsid w:val="00D61130"/>
    <w:rsid w:val="00D7184C"/>
    <w:rsid w:val="00D72C14"/>
    <w:rsid w:val="00D83A9B"/>
    <w:rsid w:val="00D905B0"/>
    <w:rsid w:val="00DA25E3"/>
    <w:rsid w:val="00DA2798"/>
    <w:rsid w:val="00DA69EA"/>
    <w:rsid w:val="00DB24AE"/>
    <w:rsid w:val="00DB5241"/>
    <w:rsid w:val="00DD59F6"/>
    <w:rsid w:val="00DD7BD7"/>
    <w:rsid w:val="00DF1D3D"/>
    <w:rsid w:val="00DF52F6"/>
    <w:rsid w:val="00E11776"/>
    <w:rsid w:val="00E2698C"/>
    <w:rsid w:val="00E3601E"/>
    <w:rsid w:val="00E367DC"/>
    <w:rsid w:val="00E42ABD"/>
    <w:rsid w:val="00E5021B"/>
    <w:rsid w:val="00E52650"/>
    <w:rsid w:val="00E62550"/>
    <w:rsid w:val="00E62684"/>
    <w:rsid w:val="00E64600"/>
    <w:rsid w:val="00E64E47"/>
    <w:rsid w:val="00E67A01"/>
    <w:rsid w:val="00E77C65"/>
    <w:rsid w:val="00E83052"/>
    <w:rsid w:val="00E94FBF"/>
    <w:rsid w:val="00E97EE8"/>
    <w:rsid w:val="00EB00C1"/>
    <w:rsid w:val="00EB389A"/>
    <w:rsid w:val="00EB599D"/>
    <w:rsid w:val="00EC4C1D"/>
    <w:rsid w:val="00EC76F8"/>
    <w:rsid w:val="00ED152C"/>
    <w:rsid w:val="00ED2324"/>
    <w:rsid w:val="00EE366C"/>
    <w:rsid w:val="00F04C4C"/>
    <w:rsid w:val="00F13009"/>
    <w:rsid w:val="00F22E42"/>
    <w:rsid w:val="00F24CDF"/>
    <w:rsid w:val="00F424EF"/>
    <w:rsid w:val="00F44B4E"/>
    <w:rsid w:val="00FA678F"/>
    <w:rsid w:val="00FC64BA"/>
    <w:rsid w:val="00FD19FB"/>
    <w:rsid w:val="00FD21BB"/>
    <w:rsid w:val="00FD5110"/>
    <w:rsid w:val="00FE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99679"/>
  <w15:chartTrackingRefBased/>
  <w15:docId w15:val="{98044822-3C95-4913-8518-AB1BCAAB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3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A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A28"/>
    <w:rPr>
      <w:sz w:val="18"/>
      <w:szCs w:val="18"/>
    </w:rPr>
  </w:style>
  <w:style w:type="character" w:customStyle="1" w:styleId="mwe-math-mathml-inline">
    <w:name w:val="mwe-math-mathml-inline"/>
    <w:basedOn w:val="a0"/>
    <w:rsid w:val="00B23A28"/>
  </w:style>
  <w:style w:type="table" w:styleId="a7">
    <w:name w:val="Table Grid"/>
    <w:basedOn w:val="a1"/>
    <w:uiPriority w:val="39"/>
    <w:rsid w:val="00B23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B23A2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23A28"/>
    <w:rPr>
      <w:rFonts w:ascii="Calibri" w:hAnsi="Calibri" w:cs="Calibri"/>
      <w:noProof/>
      <w:sz w:val="20"/>
    </w:rPr>
  </w:style>
  <w:style w:type="paragraph" w:styleId="a8">
    <w:name w:val="List Paragraph"/>
    <w:basedOn w:val="a"/>
    <w:uiPriority w:val="34"/>
    <w:qFormat/>
    <w:rsid w:val="00B23A28"/>
    <w:pPr>
      <w:ind w:firstLineChars="200" w:firstLine="420"/>
    </w:pPr>
  </w:style>
  <w:style w:type="paragraph" w:customStyle="1" w:styleId="BATitle">
    <w:name w:val="BA_Title"/>
    <w:basedOn w:val="a"/>
    <w:next w:val="BBAuthorName"/>
    <w:autoRedefine/>
    <w:rsid w:val="00B23A28"/>
    <w:pPr>
      <w:widowControl/>
      <w:spacing w:before="1400" w:after="180"/>
      <w:jc w:val="left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a"/>
    <w:next w:val="a"/>
    <w:autoRedefine/>
    <w:rsid w:val="00B23A28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GKeywords">
    <w:name w:val="BG_Keywords"/>
    <w:basedOn w:val="a"/>
    <w:next w:val="a"/>
    <w:autoRedefine/>
    <w:rsid w:val="00B23A28"/>
    <w:pPr>
      <w:widowControl/>
      <w:snapToGrid w:val="0"/>
      <w:jc w:val="center"/>
    </w:pPr>
    <w:rPr>
      <w:rFonts w:ascii="Arno Pro" w:hAnsi="Arno Pro" w:cs="Times New Roman"/>
      <w:i/>
      <w:kern w:val="22"/>
      <w:sz w:val="20"/>
      <w:szCs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B23A2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23A28"/>
    <w:rPr>
      <w:sz w:val="18"/>
      <w:szCs w:val="18"/>
    </w:rPr>
  </w:style>
  <w:style w:type="character" w:styleId="ab">
    <w:name w:val="Strong"/>
    <w:basedOn w:val="a0"/>
    <w:uiPriority w:val="22"/>
    <w:qFormat/>
    <w:rsid w:val="00562B7A"/>
    <w:rPr>
      <w:b/>
      <w:bCs/>
    </w:rPr>
  </w:style>
  <w:style w:type="character" w:styleId="ac">
    <w:name w:val="Placeholder Text"/>
    <w:basedOn w:val="a0"/>
    <w:uiPriority w:val="99"/>
    <w:semiHidden/>
    <w:rsid w:val="00E97EE8"/>
    <w:rPr>
      <w:color w:val="808080"/>
    </w:rPr>
  </w:style>
  <w:style w:type="paragraph" w:customStyle="1" w:styleId="FAAuthorInfoSubtitle">
    <w:name w:val="FA_Author_Info_Subtitle"/>
    <w:basedOn w:val="a"/>
    <w:link w:val="FAAuthorInfoSubtitleChar"/>
    <w:autoRedefine/>
    <w:rsid w:val="00C321B0"/>
    <w:pPr>
      <w:widowControl/>
      <w:spacing w:before="120" w:after="60"/>
      <w:jc w:val="left"/>
    </w:pPr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rsid w:val="00C321B0"/>
    <w:rPr>
      <w:rFonts w:ascii="Myriad Pro Light" w:hAnsi="Myriad Pro Light" w:cs="Times New Roman"/>
      <w:b/>
      <w:kern w:val="21"/>
      <w:sz w:val="19"/>
      <w:szCs w:val="1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03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3</TotalTime>
  <Pages>7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jhyuan@iccas.ac.cn</cp:lastModifiedBy>
  <cp:revision>46</cp:revision>
  <dcterms:created xsi:type="dcterms:W3CDTF">2020-05-24T03:52:00Z</dcterms:created>
  <dcterms:modified xsi:type="dcterms:W3CDTF">2020-08-31T06:48:00Z</dcterms:modified>
</cp:coreProperties>
</file>